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35945" w14:textId="562B085C" w:rsidR="00C91D4D" w:rsidRPr="00006799" w:rsidRDefault="00671D0E" w:rsidP="00AB042B">
      <w:pPr>
        <w:rPr>
          <w:rFonts w:ascii="Times New Roman" w:hAnsi="Times New Roman" w:cs="Times New Roman"/>
          <w:sz w:val="26"/>
          <w:szCs w:val="26"/>
        </w:rPr>
      </w:pPr>
      <w:r w:rsidRPr="00006799">
        <w:rPr>
          <w:rFonts w:ascii="Times New Roman" w:hAnsi="Times New Roman" w:cs="Times New Roman"/>
          <w:sz w:val="26"/>
          <w:szCs w:val="26"/>
        </w:rPr>
        <w:t>Supplement</w:t>
      </w:r>
    </w:p>
    <w:p w14:paraId="157C4BA3" w14:textId="77777777" w:rsidR="00774099" w:rsidRPr="00006799" w:rsidRDefault="00774099" w:rsidP="00AB042B">
      <w:pPr>
        <w:rPr>
          <w:rFonts w:ascii="Times New Roman" w:hAnsi="Times New Roman" w:cs="Times New Roman"/>
          <w:sz w:val="26"/>
          <w:szCs w:val="26"/>
        </w:rPr>
      </w:pPr>
    </w:p>
    <w:p w14:paraId="54DE35D6" w14:textId="3BEC4DD0" w:rsidR="00C91D4D" w:rsidRPr="00006799" w:rsidRDefault="00C91D4D" w:rsidP="00AB042B">
      <w:pPr>
        <w:rPr>
          <w:rFonts w:ascii="Times New Roman" w:hAnsi="Times New Roman" w:cs="Times New Roman"/>
          <w:sz w:val="26"/>
          <w:szCs w:val="26"/>
        </w:rPr>
      </w:pPr>
      <w:r w:rsidRPr="00006799">
        <w:rPr>
          <w:rFonts w:ascii="Times New Roman" w:hAnsi="Times New Roman" w:cs="Times New Roman"/>
          <w:sz w:val="26"/>
          <w:szCs w:val="26"/>
        </w:rPr>
        <w:t xml:space="preserve">Figure </w:t>
      </w:r>
      <w:r w:rsidR="00774099" w:rsidRPr="00006799">
        <w:rPr>
          <w:rFonts w:ascii="Times New Roman" w:hAnsi="Times New Roman" w:cs="Times New Roman"/>
          <w:sz w:val="26"/>
          <w:szCs w:val="26"/>
        </w:rPr>
        <w:t>S</w:t>
      </w:r>
      <w:r w:rsidRPr="00006799">
        <w:rPr>
          <w:rFonts w:ascii="Times New Roman" w:hAnsi="Times New Roman" w:cs="Times New Roman"/>
          <w:sz w:val="26"/>
          <w:szCs w:val="26"/>
        </w:rPr>
        <w:t>1. Pareto chart displaying the numbers of surveys completed by month, with a line indicating the cumulative number</w:t>
      </w:r>
      <w:r w:rsidR="00214A5A" w:rsidRPr="00006799">
        <w:rPr>
          <w:rFonts w:ascii="Times New Roman" w:hAnsi="Times New Roman" w:cs="Times New Roman"/>
          <w:sz w:val="26"/>
          <w:szCs w:val="26"/>
        </w:rPr>
        <w:t>.</w:t>
      </w:r>
    </w:p>
    <w:p w14:paraId="4E0C8097" w14:textId="50ADF154" w:rsidR="00C91D4D" w:rsidRPr="00006799" w:rsidRDefault="00C91D4D" w:rsidP="00AB042B">
      <w:pPr>
        <w:rPr>
          <w:rFonts w:ascii="Times New Roman" w:hAnsi="Times New Roman" w:cs="Times New Roman"/>
          <w:sz w:val="26"/>
          <w:szCs w:val="26"/>
        </w:rPr>
      </w:pPr>
    </w:p>
    <w:p w14:paraId="3C100081" w14:textId="664DD6EE" w:rsidR="00C91D4D" w:rsidRPr="00006799" w:rsidRDefault="00C91D4D" w:rsidP="00AB042B">
      <w:pPr>
        <w:rPr>
          <w:rFonts w:ascii="Times New Roman" w:hAnsi="Times New Roman" w:cs="Times New Roman"/>
          <w:sz w:val="26"/>
          <w:szCs w:val="26"/>
        </w:rPr>
      </w:pPr>
      <w:r w:rsidRPr="00006799">
        <w:rPr>
          <w:rFonts w:ascii="Times New Roman" w:hAnsi="Times New Roman" w:cs="Times New Roman"/>
          <w:sz w:val="26"/>
          <w:szCs w:val="26"/>
        </w:rPr>
        <w:t xml:space="preserve">Table </w:t>
      </w:r>
      <w:r w:rsidR="00774099" w:rsidRPr="00006799">
        <w:rPr>
          <w:rFonts w:ascii="Times New Roman" w:hAnsi="Times New Roman" w:cs="Times New Roman"/>
          <w:sz w:val="26"/>
          <w:szCs w:val="26"/>
        </w:rPr>
        <w:t>S</w:t>
      </w:r>
      <w:r w:rsidRPr="00006799">
        <w:rPr>
          <w:rFonts w:ascii="Times New Roman" w:hAnsi="Times New Roman" w:cs="Times New Roman"/>
          <w:sz w:val="26"/>
          <w:szCs w:val="26"/>
        </w:rPr>
        <w:t>1. Distribution of completed surveys by state compared with U.S. population percent</w:t>
      </w:r>
      <w:r w:rsidR="00214A5A" w:rsidRPr="00006799">
        <w:rPr>
          <w:rFonts w:ascii="Times New Roman" w:hAnsi="Times New Roman" w:cs="Times New Roman"/>
          <w:sz w:val="26"/>
          <w:szCs w:val="26"/>
        </w:rPr>
        <w:t>.</w:t>
      </w:r>
    </w:p>
    <w:p w14:paraId="056259D5" w14:textId="77777777" w:rsidR="00C91D4D" w:rsidRPr="00006799" w:rsidRDefault="00C91D4D">
      <w:pPr>
        <w:rPr>
          <w:rFonts w:ascii="Times New Roman" w:hAnsi="Times New Roman" w:cs="Times New Roman"/>
          <w:sz w:val="26"/>
          <w:szCs w:val="26"/>
        </w:rPr>
      </w:pPr>
    </w:p>
    <w:p w14:paraId="48D780E3" w14:textId="253A20D3" w:rsidR="00C91D4D" w:rsidRPr="00006799" w:rsidRDefault="00C91D4D" w:rsidP="00C91D4D">
      <w:pPr>
        <w:rPr>
          <w:rFonts w:ascii="Times New Roman" w:hAnsi="Times New Roman" w:cs="Times New Roman"/>
          <w:sz w:val="26"/>
          <w:szCs w:val="26"/>
        </w:rPr>
      </w:pPr>
      <w:r w:rsidRPr="00006799">
        <w:rPr>
          <w:rFonts w:ascii="Times New Roman" w:hAnsi="Times New Roman" w:cs="Times New Roman"/>
          <w:sz w:val="26"/>
          <w:szCs w:val="26"/>
        </w:rPr>
        <w:t xml:space="preserve">Table </w:t>
      </w:r>
      <w:r w:rsidR="00774099" w:rsidRPr="00006799">
        <w:rPr>
          <w:rFonts w:ascii="Times New Roman" w:hAnsi="Times New Roman" w:cs="Times New Roman"/>
          <w:sz w:val="26"/>
          <w:szCs w:val="26"/>
        </w:rPr>
        <w:t>S</w:t>
      </w:r>
      <w:r w:rsidRPr="00006799">
        <w:rPr>
          <w:rFonts w:ascii="Times New Roman" w:hAnsi="Times New Roman" w:cs="Times New Roman"/>
          <w:sz w:val="26"/>
          <w:szCs w:val="26"/>
        </w:rPr>
        <w:t>2. Demographic characteristics of the respondents.</w:t>
      </w:r>
    </w:p>
    <w:p w14:paraId="0A81F283" w14:textId="77777777" w:rsidR="00BA7BDB" w:rsidRPr="00006799" w:rsidRDefault="00BA7BDB" w:rsidP="00BA7BDB">
      <w:pPr>
        <w:rPr>
          <w:rFonts w:ascii="Times New Roman" w:hAnsi="Times New Roman" w:cs="Times New Roman"/>
          <w:sz w:val="26"/>
          <w:szCs w:val="26"/>
        </w:rPr>
      </w:pPr>
    </w:p>
    <w:p w14:paraId="36414BE1" w14:textId="5343646C" w:rsidR="00BA7BDB" w:rsidRPr="00006799" w:rsidRDefault="00BA7BDB" w:rsidP="00BA7BDB">
      <w:pPr>
        <w:rPr>
          <w:rFonts w:ascii="Times New Roman" w:hAnsi="Times New Roman" w:cs="Times New Roman"/>
          <w:sz w:val="26"/>
          <w:szCs w:val="26"/>
        </w:rPr>
      </w:pPr>
      <w:r w:rsidRPr="00006799">
        <w:rPr>
          <w:rFonts w:ascii="Times New Roman" w:hAnsi="Times New Roman" w:cs="Times New Roman"/>
          <w:sz w:val="26"/>
          <w:szCs w:val="26"/>
        </w:rPr>
        <w:t>Table S</w:t>
      </w:r>
      <w:r>
        <w:rPr>
          <w:rFonts w:ascii="Times New Roman" w:hAnsi="Times New Roman" w:cs="Times New Roman"/>
          <w:sz w:val="26"/>
          <w:szCs w:val="26"/>
        </w:rPr>
        <w:t>3</w:t>
      </w:r>
      <w:r w:rsidRPr="00006799">
        <w:rPr>
          <w:rFonts w:ascii="Times New Roman" w:hAnsi="Times New Roman" w:cs="Times New Roman"/>
          <w:sz w:val="26"/>
          <w:szCs w:val="26"/>
        </w:rPr>
        <w:t xml:space="preserve">. </w:t>
      </w:r>
      <w:r w:rsidRPr="00BA7BDB">
        <w:rPr>
          <w:rFonts w:ascii="Times New Roman" w:hAnsi="Times New Roman" w:cs="Times New Roman"/>
          <w:sz w:val="26"/>
          <w:szCs w:val="26"/>
        </w:rPr>
        <w:t>Demographic characteristics of survey respondents in specific diagnostic groups.</w:t>
      </w:r>
    </w:p>
    <w:p w14:paraId="4A015562" w14:textId="30357695" w:rsidR="00C91D4D" w:rsidRPr="00006799" w:rsidRDefault="00C91D4D" w:rsidP="00C91D4D">
      <w:pPr>
        <w:rPr>
          <w:rFonts w:ascii="Times New Roman" w:hAnsi="Times New Roman" w:cs="Times New Roman"/>
          <w:sz w:val="26"/>
          <w:szCs w:val="26"/>
        </w:rPr>
      </w:pPr>
    </w:p>
    <w:p w14:paraId="0E12EDC6" w14:textId="018709E1" w:rsidR="00C91D4D" w:rsidRPr="00006799" w:rsidRDefault="00C91D4D" w:rsidP="00C91D4D">
      <w:pPr>
        <w:rPr>
          <w:rFonts w:ascii="Times New Roman" w:hAnsi="Times New Roman" w:cs="Times New Roman"/>
          <w:color w:val="000000"/>
          <w:sz w:val="26"/>
          <w:szCs w:val="26"/>
        </w:rPr>
      </w:pPr>
      <w:r w:rsidRPr="00006799">
        <w:rPr>
          <w:rFonts w:ascii="Times New Roman" w:hAnsi="Times New Roman" w:cs="Times New Roman"/>
          <w:color w:val="000000"/>
          <w:sz w:val="26"/>
          <w:szCs w:val="26"/>
        </w:rPr>
        <w:t xml:space="preserve">Table </w:t>
      </w:r>
      <w:r w:rsidR="00774099" w:rsidRPr="00006799">
        <w:rPr>
          <w:rFonts w:ascii="Times New Roman" w:hAnsi="Times New Roman" w:cs="Times New Roman"/>
          <w:color w:val="000000"/>
          <w:sz w:val="26"/>
          <w:szCs w:val="26"/>
        </w:rPr>
        <w:t>S</w:t>
      </w:r>
      <w:r w:rsidR="00BA7BDB">
        <w:rPr>
          <w:rFonts w:ascii="Times New Roman" w:hAnsi="Times New Roman" w:cs="Times New Roman"/>
          <w:color w:val="000000"/>
          <w:sz w:val="26"/>
          <w:szCs w:val="26"/>
        </w:rPr>
        <w:t>4</w:t>
      </w:r>
      <w:r w:rsidRPr="00006799">
        <w:rPr>
          <w:rFonts w:ascii="Times New Roman" w:hAnsi="Times New Roman" w:cs="Times New Roman"/>
          <w:color w:val="000000"/>
          <w:sz w:val="26"/>
          <w:szCs w:val="26"/>
        </w:rPr>
        <w:t>. Select Rare Disease-Associated Conditions and Self-Reported COVID-19 Status</w:t>
      </w:r>
      <w:r w:rsidR="0085121C" w:rsidRPr="00006799">
        <w:rPr>
          <w:rFonts w:ascii="Times New Roman" w:hAnsi="Times New Roman" w:cs="Times New Roman"/>
          <w:color w:val="000000"/>
          <w:sz w:val="26"/>
          <w:szCs w:val="26"/>
        </w:rPr>
        <w:t>.</w:t>
      </w:r>
    </w:p>
    <w:p w14:paraId="65D64A3C" w14:textId="68EAC120" w:rsidR="00F20B5C" w:rsidRPr="00006799" w:rsidRDefault="00F20B5C" w:rsidP="00C91D4D">
      <w:pPr>
        <w:rPr>
          <w:rFonts w:ascii="Times New Roman" w:hAnsi="Times New Roman" w:cs="Times New Roman"/>
          <w:color w:val="000000"/>
          <w:sz w:val="26"/>
          <w:szCs w:val="26"/>
        </w:rPr>
      </w:pPr>
    </w:p>
    <w:p w14:paraId="4F3F5D23" w14:textId="77777777" w:rsidR="00774099" w:rsidRPr="00006799" w:rsidRDefault="00774099" w:rsidP="00C91D4D">
      <w:pPr>
        <w:rPr>
          <w:rFonts w:ascii="Times New Roman" w:hAnsi="Times New Roman" w:cs="Times New Roman"/>
          <w:color w:val="000000"/>
          <w:sz w:val="26"/>
          <w:szCs w:val="26"/>
        </w:rPr>
      </w:pPr>
    </w:p>
    <w:p w14:paraId="10FFE6F5" w14:textId="5E9E185E" w:rsidR="00F20B5C" w:rsidRPr="00006799" w:rsidRDefault="00F20B5C" w:rsidP="00C91D4D">
      <w:pPr>
        <w:rPr>
          <w:rFonts w:ascii="Times New Roman" w:hAnsi="Times New Roman" w:cs="Times New Roman"/>
          <w:sz w:val="26"/>
          <w:szCs w:val="26"/>
        </w:rPr>
      </w:pPr>
      <w:r w:rsidRPr="00006799">
        <w:rPr>
          <w:rFonts w:ascii="Times New Roman" w:hAnsi="Times New Roman" w:cs="Times New Roman"/>
          <w:color w:val="000000"/>
          <w:sz w:val="26"/>
          <w:szCs w:val="26"/>
        </w:rPr>
        <w:t>RDCRN COVID-19 Survey</w:t>
      </w:r>
      <w:r w:rsidR="00BA7BDB">
        <w:rPr>
          <w:rFonts w:ascii="Times New Roman" w:hAnsi="Times New Roman" w:cs="Times New Roman"/>
          <w:color w:val="000000"/>
          <w:sz w:val="26"/>
          <w:szCs w:val="26"/>
        </w:rPr>
        <w:t xml:space="preserve"> Instrument.</w:t>
      </w:r>
    </w:p>
    <w:p w14:paraId="75958BB9" w14:textId="051E1E57" w:rsidR="00F20B5C" w:rsidRPr="00006799" w:rsidRDefault="00C91D4D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006799"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9F01607" w14:textId="77777777" w:rsidR="00AB042B" w:rsidRPr="00006799" w:rsidRDefault="00AB042B" w:rsidP="00AB042B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305F513" w14:textId="4697CD84" w:rsidR="00A06C34" w:rsidRPr="00006799" w:rsidRDefault="00A06C34" w:rsidP="00AB042B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8B42548" w14:textId="77777777" w:rsidR="00A06C34" w:rsidRPr="00006799" w:rsidRDefault="00A06C34" w:rsidP="00AB042B">
      <w:pPr>
        <w:rPr>
          <w:rFonts w:ascii="Times New Roman" w:hAnsi="Times New Roman" w:cs="Times New Roman"/>
          <w:sz w:val="21"/>
          <w:szCs w:val="21"/>
        </w:rPr>
      </w:pPr>
    </w:p>
    <w:p w14:paraId="1B14A89A" w14:textId="77777777" w:rsidR="00AB042B" w:rsidRPr="00006799" w:rsidRDefault="00AB042B" w:rsidP="00AB042B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294CB14" w14:textId="0268FABF" w:rsidR="00AB042B" w:rsidRPr="00006799" w:rsidRDefault="00AB042B" w:rsidP="00AB042B">
      <w:pPr>
        <w:rPr>
          <w:rFonts w:ascii="Times New Roman" w:hAnsi="Times New Roman" w:cs="Times New Roman"/>
        </w:rPr>
      </w:pPr>
    </w:p>
    <w:p w14:paraId="213F7B69" w14:textId="77777777" w:rsidR="00AB042B" w:rsidRPr="00006799" w:rsidRDefault="00AB042B" w:rsidP="00AB042B">
      <w:pPr>
        <w:rPr>
          <w:rFonts w:ascii="Times New Roman" w:hAnsi="Times New Roman" w:cs="Times New Roman"/>
          <w:sz w:val="21"/>
          <w:szCs w:val="21"/>
        </w:rPr>
      </w:pPr>
    </w:p>
    <w:p w14:paraId="323F87E5" w14:textId="511315E3" w:rsidR="00CB62BB" w:rsidRPr="00006799" w:rsidRDefault="00CB62BB">
      <w:pPr>
        <w:rPr>
          <w:rFonts w:ascii="Times New Roman" w:hAnsi="Times New Roman" w:cs="Times New Roman"/>
          <w:bCs/>
        </w:rPr>
      </w:pPr>
      <w:r w:rsidRPr="00006799">
        <w:rPr>
          <w:rFonts w:ascii="Times New Roman" w:hAnsi="Times New Roman" w:cs="Times New Roman"/>
          <w:noProof/>
        </w:rPr>
        <w:drawing>
          <wp:inline distT="0" distB="0" distL="0" distR="0" wp14:anchorId="7E9F9FA2" wp14:editId="0892CA56">
            <wp:extent cx="5943600" cy="2743200"/>
            <wp:effectExtent l="0" t="0" r="0" b="0"/>
            <wp:docPr id="1516322535" name="Picture 1" descr="A graph with blue squares and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322535" name="Picture 1" descr="A graph with blue squares and a dott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3FAEE" w14:textId="345B6BB3" w:rsidR="005308D2" w:rsidRPr="00006799" w:rsidRDefault="00A44CC7">
      <w:pPr>
        <w:rPr>
          <w:rFonts w:ascii="Times New Roman" w:hAnsi="Times New Roman" w:cs="Times New Roman"/>
          <w:b/>
          <w:sz w:val="21"/>
          <w:szCs w:val="21"/>
        </w:rPr>
      </w:pPr>
      <w:r w:rsidRPr="00006799">
        <w:rPr>
          <w:rFonts w:ascii="Times New Roman" w:hAnsi="Times New Roman" w:cs="Times New Roman"/>
          <w:bCs/>
        </w:rPr>
        <w:t>National survey of the impact of COVID-19 on people with rare diseases (05/02/2020-12/15/2020, n = 3413).  Monthly and cumulative distribution of participants.</w:t>
      </w:r>
      <w:r w:rsidR="005308D2" w:rsidRPr="00006799">
        <w:rPr>
          <w:rFonts w:ascii="Times New Roman" w:hAnsi="Times New Roman" w:cs="Times New Roman"/>
          <w:b/>
          <w:sz w:val="21"/>
          <w:szCs w:val="21"/>
        </w:rPr>
        <w:br/>
      </w:r>
    </w:p>
    <w:p w14:paraId="200602BC" w14:textId="77777777" w:rsidR="005308D2" w:rsidRPr="00006799" w:rsidRDefault="005308D2">
      <w:pPr>
        <w:rPr>
          <w:rFonts w:ascii="Times New Roman" w:hAnsi="Times New Roman" w:cs="Times New Roman"/>
          <w:b/>
          <w:sz w:val="21"/>
          <w:szCs w:val="21"/>
        </w:rPr>
      </w:pPr>
      <w:r w:rsidRPr="00006799">
        <w:rPr>
          <w:rFonts w:ascii="Times New Roman" w:hAnsi="Times New Roman" w:cs="Times New Roman"/>
          <w:b/>
          <w:sz w:val="21"/>
          <w:szCs w:val="21"/>
        </w:rPr>
        <w:br w:type="page"/>
      </w:r>
    </w:p>
    <w:tbl>
      <w:tblPr>
        <w:tblW w:w="112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2"/>
        <w:gridCol w:w="1170"/>
        <w:gridCol w:w="1080"/>
        <w:gridCol w:w="1620"/>
        <w:gridCol w:w="1620"/>
        <w:gridCol w:w="1170"/>
        <w:gridCol w:w="1350"/>
        <w:gridCol w:w="1638"/>
      </w:tblGrid>
      <w:tr w:rsidR="005308D2" w:rsidRPr="00006799" w14:paraId="1E433C1A" w14:textId="77777777" w:rsidTr="00C1222E">
        <w:trPr>
          <w:cantSplit/>
          <w:tblHeader/>
          <w:jc w:val="center"/>
        </w:trPr>
        <w:tc>
          <w:tcPr>
            <w:tcW w:w="1126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A3A6D0" w14:textId="30BCD364" w:rsidR="005308D2" w:rsidRPr="00006799" w:rsidRDefault="005308D2" w:rsidP="00C1222E">
            <w:pPr>
              <w:rPr>
                <w:rFonts w:ascii="Times New Roman" w:hAnsi="Times New Roman" w:cs="Times New Roman"/>
                <w:bCs/>
              </w:rPr>
            </w:pPr>
            <w:r w:rsidRPr="00006799">
              <w:rPr>
                <w:rFonts w:ascii="Times New Roman" w:hAnsi="Times New Roman" w:cs="Times New Roman"/>
                <w:bCs/>
              </w:rPr>
              <w:lastRenderedPageBreak/>
              <w:t xml:space="preserve">Table </w:t>
            </w:r>
            <w:r w:rsidR="00774099" w:rsidRPr="00006799">
              <w:rPr>
                <w:rFonts w:ascii="Times New Roman" w:hAnsi="Times New Roman" w:cs="Times New Roman"/>
                <w:bCs/>
              </w:rPr>
              <w:t>S</w:t>
            </w:r>
            <w:r w:rsidRPr="00006799">
              <w:rPr>
                <w:rFonts w:ascii="Times New Roman" w:hAnsi="Times New Roman" w:cs="Times New Roman"/>
                <w:bCs/>
              </w:rPr>
              <w:t xml:space="preserve">1.  </w:t>
            </w:r>
            <w:r w:rsidR="00A44CC7" w:rsidRPr="00006799">
              <w:rPr>
                <w:rFonts w:ascii="Times New Roman" w:hAnsi="Times New Roman" w:cs="Times New Roman"/>
                <w:bCs/>
              </w:rPr>
              <w:t>National survey of the impact of COVID-19 on people with rare diseases (05/02/2020-12/15/2020, n = 3413).  Distribution of survey respondents and US population by state of residence.</w:t>
            </w:r>
          </w:p>
        </w:tc>
      </w:tr>
      <w:tr w:rsidR="005308D2" w:rsidRPr="00006799" w14:paraId="702ACE1D" w14:textId="77777777" w:rsidTr="00C1222E">
        <w:trPr>
          <w:cantSplit/>
          <w:tblHeader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657050" w14:textId="77777777" w:rsidR="005308D2" w:rsidRPr="00006799" w:rsidRDefault="005308D2" w:rsidP="00C122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Sta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926FC0" w14:textId="77777777" w:rsidR="005308D2" w:rsidRPr="00006799" w:rsidRDefault="005308D2" w:rsidP="00C122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Surveys complete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D5E58E" w14:textId="77777777" w:rsidR="005308D2" w:rsidRPr="00006799" w:rsidRDefault="005308D2" w:rsidP="00C122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Percent of survey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D43308" w14:textId="77777777" w:rsidR="005308D2" w:rsidRPr="00006799" w:rsidRDefault="005308D2" w:rsidP="00C122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U.S. Population perce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B68775" w14:textId="77777777" w:rsidR="005308D2" w:rsidRPr="00006799" w:rsidRDefault="005308D2" w:rsidP="00C122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Sta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6776D45" w14:textId="77777777" w:rsidR="005308D2" w:rsidRPr="00006799" w:rsidRDefault="005308D2" w:rsidP="00C122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Surveys complete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A7BAC6" w14:textId="77777777" w:rsidR="005308D2" w:rsidRPr="00006799" w:rsidRDefault="005308D2" w:rsidP="00C122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Percent of surveys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B4F514" w14:textId="77777777" w:rsidR="005308D2" w:rsidRPr="00006799" w:rsidRDefault="005308D2" w:rsidP="00C122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U.S. Population percent</w:t>
            </w:r>
          </w:p>
        </w:tc>
      </w:tr>
      <w:tr w:rsidR="005308D2" w:rsidRPr="00006799" w14:paraId="3EFB5C41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2242C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aliforn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28CB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9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D356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8.8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7747D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.8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D3C8374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Orego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58BBAC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C89599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0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C40048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3%</w:t>
            </w:r>
          </w:p>
        </w:tc>
      </w:tr>
      <w:tr w:rsidR="005308D2" w:rsidRPr="00006799" w14:paraId="7A69D710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F0AF2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Texa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3BDE0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84406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.0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64138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8.9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250CD2B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Oklahom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DBE3E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EC3FE3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8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FFCA59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2%</w:t>
            </w:r>
          </w:p>
        </w:tc>
      </w:tr>
      <w:tr w:rsidR="005308D2" w:rsidRPr="00006799" w14:paraId="568BD935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C8403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Florid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14306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0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5388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.1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5D2A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.6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8C035ED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onnecticu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0E1A15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F741B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6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A13C1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%</w:t>
            </w:r>
          </w:p>
        </w:tc>
      </w:tr>
      <w:tr w:rsidR="005308D2" w:rsidRPr="00006799" w14:paraId="2BC65DC0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8BAB1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ew York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EFC7B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7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8CEE8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.0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6540D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.0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AE35249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Utah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DD8930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88CA16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8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619831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0%</w:t>
            </w:r>
          </w:p>
        </w:tc>
      </w:tr>
      <w:tr w:rsidR="005308D2" w:rsidRPr="00006799" w14:paraId="7AEDB995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74D2A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Pennsylvan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829D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AC27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.2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2945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9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1E189EC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Iow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475051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852165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6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02F8AD4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0%</w:t>
            </w:r>
          </w:p>
        </w:tc>
      </w:tr>
      <w:tr w:rsidR="005308D2" w:rsidRPr="00006799" w14:paraId="4ACB71A8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58FC7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Illinoi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98881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5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69414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.5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BAD9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8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97F4A1B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evad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34AB5E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430BBA1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7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C9AD43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9%</w:t>
            </w:r>
          </w:p>
        </w:tc>
      </w:tr>
      <w:tr w:rsidR="005308D2" w:rsidRPr="00006799" w14:paraId="11212EDF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41EA8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Ohio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9110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05A5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.3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7B3E6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5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4DD39AC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Arkansa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5FA616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176EE01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A956A70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9%</w:t>
            </w:r>
          </w:p>
        </w:tc>
      </w:tr>
      <w:tr w:rsidR="005308D2" w:rsidRPr="00006799" w14:paraId="32BF0A75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FCEDE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Georg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FFAC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0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4A638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1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98AD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3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1BFFB13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Mississippi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D0FDEB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4E1185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A70C19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9%</w:t>
            </w:r>
          </w:p>
        </w:tc>
      </w:tr>
      <w:tr w:rsidR="005308D2" w:rsidRPr="00006799" w14:paraId="1A727A72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0ED1D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orth Carolin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55DBB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9B3DD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0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5F276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2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0237627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Kansa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B78957A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C0B44F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7614A76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9%</w:t>
            </w:r>
          </w:p>
        </w:tc>
      </w:tr>
      <w:tr w:rsidR="005308D2" w:rsidRPr="00006799" w14:paraId="5C2CA2E4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01845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Michiga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FD30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F83B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4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CEAF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0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F8E8CED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ew Mexico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AC1245B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E9CA31B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A2A19C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6%</w:t>
            </w:r>
          </w:p>
        </w:tc>
      </w:tr>
      <w:tr w:rsidR="005308D2" w:rsidRPr="00006799" w14:paraId="6C0B66B0" w14:textId="77777777" w:rsidTr="00C1222E">
        <w:trPr>
          <w:cantSplit/>
          <w:trHeight w:val="400"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1E15E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ew Jerse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F9324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9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C843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7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8743D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8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6602E96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ebrask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2E815F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C9EBC81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0B287AA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6%</w:t>
            </w:r>
          </w:p>
        </w:tc>
      </w:tr>
      <w:tr w:rsidR="005308D2" w:rsidRPr="00006799" w14:paraId="69496FED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F574A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Virgin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4745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0323A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4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3C83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6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15BEF3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Idaho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14B549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1F9A08A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6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090ACF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6%</w:t>
            </w:r>
          </w:p>
        </w:tc>
      </w:tr>
      <w:tr w:rsidR="005308D2" w:rsidRPr="00006799" w14:paraId="0050B9DB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7C744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Washingto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4525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6ECBA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2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48CB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3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E5706C0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West Virgin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BAAA50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C8AD17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7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493AC96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5%</w:t>
            </w:r>
          </w:p>
        </w:tc>
      </w:tr>
      <w:tr w:rsidR="005308D2" w:rsidRPr="00006799" w14:paraId="3BAA0537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6C559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Arizon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DC96B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7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4C6D1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3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C1B90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2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CEA42C6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Hawaii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210692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A9E614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1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907649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</w:tr>
      <w:tr w:rsidR="005308D2" w:rsidRPr="00006799" w14:paraId="112A5577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6D019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Massachusett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9FCA4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8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DE3D8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6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A74CA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1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F1F4061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ew Hampshir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CF58F4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3872A14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0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3662871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</w:tr>
      <w:tr w:rsidR="005308D2" w:rsidRPr="00006799" w14:paraId="0087C0CA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D649D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Tennesse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99F3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E0C6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7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F665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1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446395F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Main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513F7E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A1B609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5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754853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</w:tr>
      <w:tr w:rsidR="005308D2" w:rsidRPr="00006799" w14:paraId="4BD366EE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BBA34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Indian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35F44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8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A9B2D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5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007A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1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E61961D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Montan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0C89C38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B1DE75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40A3A8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3%</w:t>
            </w:r>
          </w:p>
        </w:tc>
      </w:tr>
      <w:tr w:rsidR="005308D2" w:rsidRPr="00006799" w14:paraId="32B38CE3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09EE4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Missouri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C4FEA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2C1F6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9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7E12B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9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F76108D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Rhode Islan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F65DA9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17EFBB8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3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F8B6BC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3%</w:t>
            </w:r>
          </w:p>
        </w:tc>
      </w:tr>
      <w:tr w:rsidR="005308D2" w:rsidRPr="00006799" w14:paraId="1FB36174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0AC25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Maryland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8CC7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83CC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5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098C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9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C12C9A2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Delawar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7CE51E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128BCB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2DDBD48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3%</w:t>
            </w:r>
          </w:p>
        </w:tc>
      </w:tr>
      <w:tr w:rsidR="005308D2" w:rsidRPr="00006799" w14:paraId="30FC62FA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E6101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Wisconsin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C303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37BEF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9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66F9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8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C44DA8A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South Dakot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880A750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A9F975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2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77D679A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3%</w:t>
            </w:r>
          </w:p>
        </w:tc>
      </w:tr>
      <w:tr w:rsidR="005308D2" w:rsidRPr="00006799" w14:paraId="0B49F0C0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DD71A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olorado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1E8D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7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D9B1A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2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413F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8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01F4E5C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orth Dakot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C0E18E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3DD65E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2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F9B138D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2%</w:t>
            </w:r>
          </w:p>
        </w:tc>
      </w:tr>
      <w:tr w:rsidR="005308D2" w:rsidRPr="00006799" w14:paraId="5CFC6413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5B823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Minnesot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5EE0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8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88DA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6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F321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7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7F1377B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Alask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BEA3A3B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3C8CD64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2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97C34A4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2%</w:t>
            </w:r>
          </w:p>
        </w:tc>
      </w:tr>
      <w:tr w:rsidR="005308D2" w:rsidRPr="00006799" w14:paraId="2C98D081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80757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South Carolin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E77A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16D2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64EE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6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BEEFCC5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District of Columb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A63D23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284F1E8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3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1412E45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2%</w:t>
            </w:r>
          </w:p>
        </w:tc>
      </w:tr>
      <w:tr w:rsidR="005308D2" w:rsidRPr="00006799" w14:paraId="0CE67125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3AA9E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Alabam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573B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551A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0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A5E84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5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748C88C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Vermon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E425296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1673962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4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01125DD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2%</w:t>
            </w:r>
          </w:p>
        </w:tc>
      </w:tr>
      <w:tr w:rsidR="005308D2" w:rsidRPr="00006799" w14:paraId="4249202B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F5475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Louisian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7F94D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3CEE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9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6064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4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A5CBE9E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Wyoming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3099CE6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2D4F3CE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3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E99EDEC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2%</w:t>
            </w:r>
          </w:p>
        </w:tc>
      </w:tr>
      <w:tr w:rsidR="005308D2" w:rsidRPr="00006799" w14:paraId="24F3633B" w14:textId="77777777" w:rsidTr="00C1222E">
        <w:trPr>
          <w:cantSplit/>
          <w:jc w:val="center"/>
        </w:trPr>
        <w:tc>
          <w:tcPr>
            <w:tcW w:w="16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3FC9F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Kentuck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F21ED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5437B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AC35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4%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744AB88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Puerto Rico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07572D3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4C2CA37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1%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FD47759" w14:textId="77777777" w:rsidR="005308D2" w:rsidRPr="00006799" w:rsidRDefault="005308D2" w:rsidP="00C122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</w:t>
            </w:r>
          </w:p>
        </w:tc>
      </w:tr>
    </w:tbl>
    <w:p w14:paraId="4C06D425" w14:textId="2D28D3A8" w:rsidR="005308D2" w:rsidRPr="00006799" w:rsidRDefault="005308D2">
      <w:pPr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1002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03"/>
        <w:gridCol w:w="2109"/>
        <w:gridCol w:w="2109"/>
      </w:tblGrid>
      <w:tr w:rsidR="005308D2" w:rsidRPr="00006799" w14:paraId="13AA8093" w14:textId="77777777" w:rsidTr="00C1222E">
        <w:trPr>
          <w:cantSplit/>
          <w:jc w:val="center"/>
        </w:trPr>
        <w:tc>
          <w:tcPr>
            <w:tcW w:w="10021" w:type="dxa"/>
            <w:gridSpan w:val="3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05696E" w14:textId="5D813E83" w:rsidR="005308D2" w:rsidRPr="00006799" w:rsidRDefault="005308D2" w:rsidP="00C1222E">
            <w:pPr>
              <w:rPr>
                <w:rFonts w:ascii="Times New Roman" w:hAnsi="Times New Roman" w:cs="Times New Roman"/>
                <w:bCs/>
              </w:rPr>
            </w:pPr>
            <w:r w:rsidRPr="00006799">
              <w:rPr>
                <w:rFonts w:ascii="Times New Roman" w:hAnsi="Times New Roman" w:cs="Times New Roman"/>
                <w:bCs/>
              </w:rPr>
              <w:lastRenderedPageBreak/>
              <w:t xml:space="preserve">Table </w:t>
            </w:r>
            <w:r w:rsidR="00774099" w:rsidRPr="00006799">
              <w:rPr>
                <w:rFonts w:ascii="Times New Roman" w:hAnsi="Times New Roman" w:cs="Times New Roman"/>
                <w:bCs/>
              </w:rPr>
              <w:t>S</w:t>
            </w:r>
            <w:r w:rsidRPr="00006799">
              <w:rPr>
                <w:rFonts w:ascii="Times New Roman" w:hAnsi="Times New Roman" w:cs="Times New Roman"/>
                <w:bCs/>
              </w:rPr>
              <w:t xml:space="preserve">2.  </w:t>
            </w:r>
            <w:r w:rsidR="00A44CC7" w:rsidRPr="00006799">
              <w:rPr>
                <w:rFonts w:ascii="Times New Roman" w:hAnsi="Times New Roman" w:cs="Times New Roman"/>
                <w:bCs/>
              </w:rPr>
              <w:t>National survey of the impact of COVID-19 on people with rare diseases (05/02/2020-12/15/2020, n = 3413).  Demographic characteristics of survey respondents.</w:t>
            </w:r>
          </w:p>
        </w:tc>
      </w:tr>
      <w:tr w:rsidR="005308D2" w:rsidRPr="00006799" w14:paraId="3C6BD28D" w14:textId="77777777" w:rsidTr="00C1222E">
        <w:trPr>
          <w:cantSplit/>
          <w:jc w:val="center"/>
        </w:trPr>
        <w:tc>
          <w:tcPr>
            <w:tcW w:w="5803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133231" w14:textId="77777777" w:rsidR="005308D2" w:rsidRPr="00006799" w:rsidRDefault="005308D2" w:rsidP="00C122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haracteristic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792A69" w14:textId="77777777" w:rsidR="005308D2" w:rsidRPr="00006799" w:rsidRDefault="005308D2" w:rsidP="00C122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umber of respondent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95CE938" w14:textId="77777777" w:rsidR="005308D2" w:rsidRPr="00006799" w:rsidRDefault="005308D2" w:rsidP="00C122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Percent %</w:t>
            </w:r>
          </w:p>
        </w:tc>
      </w:tr>
      <w:tr w:rsidR="005308D2" w:rsidRPr="00006799" w14:paraId="3744CC0D" w14:textId="77777777" w:rsidTr="00C1222E">
        <w:trPr>
          <w:cantSplit/>
          <w:jc w:val="center"/>
        </w:trPr>
        <w:tc>
          <w:tcPr>
            <w:tcW w:w="10021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793076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Sex</w:t>
            </w:r>
          </w:p>
        </w:tc>
      </w:tr>
      <w:tr w:rsidR="00512FC7" w:rsidRPr="00006799" w14:paraId="7A5EC58C" w14:textId="77777777" w:rsidTr="008741F1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4D681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Male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B5ED28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26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857C64A" w14:textId="0BCC57E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5%</w:t>
            </w:r>
          </w:p>
        </w:tc>
      </w:tr>
      <w:tr w:rsidR="00512FC7" w:rsidRPr="00006799" w14:paraId="6EB47EE3" w14:textId="77777777" w:rsidTr="008741F1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D7356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Female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CE7E3E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212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0CDB564" w14:textId="0B062478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5.9%</w:t>
            </w:r>
          </w:p>
        </w:tc>
      </w:tr>
      <w:tr w:rsidR="00512FC7" w:rsidRPr="00006799" w14:paraId="2041256A" w14:textId="77777777" w:rsidTr="008741F1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4C833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Other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31039A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763F1D5" w14:textId="1030943B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</w:tr>
      <w:tr w:rsidR="00512FC7" w:rsidRPr="00006799" w14:paraId="6508BFA0" w14:textId="77777777" w:rsidTr="008741F1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50D59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Choose not to answer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E183A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F943D84" w14:textId="24FB05E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2%</w:t>
            </w:r>
          </w:p>
        </w:tc>
      </w:tr>
      <w:tr w:rsidR="005308D2" w:rsidRPr="00006799" w14:paraId="3CED038D" w14:textId="77777777" w:rsidTr="00C1222E">
        <w:trPr>
          <w:cantSplit/>
          <w:jc w:val="center"/>
        </w:trPr>
        <w:tc>
          <w:tcPr>
            <w:tcW w:w="10021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AC52B1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Race</w:t>
            </w:r>
          </w:p>
        </w:tc>
      </w:tr>
      <w:tr w:rsidR="00512FC7" w:rsidRPr="00006799" w14:paraId="2ADCAECC" w14:textId="77777777" w:rsidTr="00C1222E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AE1B5A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American Indian or Native Alaskan only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15C3173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>10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8E1D608" w14:textId="309354D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0.3%</w:t>
            </w:r>
          </w:p>
        </w:tc>
      </w:tr>
      <w:tr w:rsidR="00512FC7" w:rsidRPr="00006799" w14:paraId="6B2EE0FE" w14:textId="77777777" w:rsidTr="00C1222E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F2AA34B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Asian only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1C7769F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>65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C1E8DB2" w14:textId="3E294936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0%</w:t>
            </w:r>
          </w:p>
        </w:tc>
      </w:tr>
      <w:tr w:rsidR="00512FC7" w:rsidRPr="00006799" w14:paraId="40E2B1CA" w14:textId="77777777" w:rsidTr="00C1222E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7A6FE1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Black only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422CB19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>66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5D67F68" w14:textId="4AB01C21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</w:tr>
      <w:tr w:rsidR="00512FC7" w:rsidRPr="00006799" w14:paraId="16564537" w14:textId="77777777" w:rsidTr="00C1222E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CB79B5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Native Hawaiian or Pacific Islander only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009011A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47C0EF3" w14:textId="20DCDB85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</w:tr>
      <w:tr w:rsidR="00512FC7" w:rsidRPr="00006799" w14:paraId="048B3B3F" w14:textId="77777777" w:rsidTr="00C1222E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AA06A8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White only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3CE0CEF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>3038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2D3059D" w14:textId="0EE2E355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1.5%</w:t>
            </w:r>
          </w:p>
        </w:tc>
      </w:tr>
      <w:tr w:rsidR="00512FC7" w:rsidRPr="00006799" w14:paraId="3F980F70" w14:textId="77777777" w:rsidTr="00C1222E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6C7FE1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More than one race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972CA16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88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3BF5E78" w14:textId="4C343761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6%</w:t>
            </w:r>
          </w:p>
        </w:tc>
      </w:tr>
      <w:tr w:rsidR="00512FC7" w:rsidRPr="00006799" w14:paraId="28B2DCD8" w14:textId="77777777" w:rsidTr="00C1222E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952077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Other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F0B5AD5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2</w:t>
            </w:r>
          </w:p>
        </w:tc>
        <w:tc>
          <w:tcPr>
            <w:tcW w:w="210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1A882E8" w14:textId="720697A3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6%</w:t>
            </w:r>
          </w:p>
        </w:tc>
      </w:tr>
      <w:tr w:rsidR="005308D2" w:rsidRPr="00006799" w14:paraId="51442F53" w14:textId="77777777" w:rsidTr="00C1222E">
        <w:trPr>
          <w:cantSplit/>
          <w:jc w:val="center"/>
        </w:trPr>
        <w:tc>
          <w:tcPr>
            <w:tcW w:w="10021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CF06C9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Ethnicity</w:t>
            </w:r>
          </w:p>
        </w:tc>
      </w:tr>
      <w:tr w:rsidR="00512FC7" w:rsidRPr="00006799" w14:paraId="3B199D14" w14:textId="77777777" w:rsidTr="00DC6E73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868FB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Hispanic/Latino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403940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56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6E144CE" w14:textId="28C383C9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%</w:t>
            </w:r>
          </w:p>
        </w:tc>
      </w:tr>
      <w:tr w:rsidR="00512FC7" w:rsidRPr="00006799" w14:paraId="7C1B6B82" w14:textId="77777777" w:rsidTr="00DC6E73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BE70C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Non-Hispanic or Latino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CBAEF2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844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A034FDB" w14:textId="6F79CC1C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8%</w:t>
            </w:r>
          </w:p>
        </w:tc>
      </w:tr>
      <w:tr w:rsidR="00512FC7" w:rsidRPr="00006799" w14:paraId="7BA10D6F" w14:textId="77777777" w:rsidTr="00DC6E73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84A18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Unknown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3F5BE7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87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BB576F2" w14:textId="23571262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%</w:t>
            </w:r>
          </w:p>
        </w:tc>
      </w:tr>
      <w:tr w:rsidR="00512FC7" w:rsidRPr="00006799" w14:paraId="5288A34F" w14:textId="77777777" w:rsidTr="00DC6E73">
        <w:trPr>
          <w:cantSplit/>
          <w:trHeight w:val="59"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D4E56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Choose not to answer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03328E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52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9B72810" w14:textId="7DE56132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</w:tr>
      <w:tr w:rsidR="005308D2" w:rsidRPr="00006799" w14:paraId="6BD1FD05" w14:textId="77777777" w:rsidTr="00C1222E">
        <w:trPr>
          <w:cantSplit/>
          <w:jc w:val="center"/>
        </w:trPr>
        <w:tc>
          <w:tcPr>
            <w:tcW w:w="10021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EE0210" w14:textId="77777777" w:rsidR="005308D2" w:rsidRPr="00006799" w:rsidRDefault="005308D2" w:rsidP="00C1222E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Age category</w:t>
            </w:r>
          </w:p>
        </w:tc>
      </w:tr>
      <w:tr w:rsidR="00512FC7" w:rsidRPr="00006799" w14:paraId="6B22767A" w14:textId="77777777" w:rsidTr="00DE7F67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4A784" w14:textId="77777777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  0-14 years old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FB7926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60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9638CEF" w14:textId="38443335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%</w:t>
            </w:r>
          </w:p>
        </w:tc>
      </w:tr>
      <w:tr w:rsidR="00512FC7" w:rsidRPr="00006799" w14:paraId="5AC9C190" w14:textId="77777777" w:rsidTr="00DE7F67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8155E" w14:textId="77777777" w:rsidR="00512FC7" w:rsidRPr="00006799" w:rsidRDefault="00512FC7" w:rsidP="00512FC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15-24 years old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C8721E" w14:textId="77777777" w:rsidR="00512FC7" w:rsidRPr="00006799" w:rsidRDefault="00512FC7" w:rsidP="00512FC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86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4CEC0DE" w14:textId="1C29D1F0" w:rsidR="00512FC7" w:rsidRPr="00006799" w:rsidRDefault="00512FC7" w:rsidP="00512FC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%</w:t>
            </w:r>
          </w:p>
        </w:tc>
      </w:tr>
      <w:tr w:rsidR="00512FC7" w:rsidRPr="00006799" w14:paraId="3F428151" w14:textId="77777777" w:rsidTr="00DE7F67">
        <w:trPr>
          <w:cantSplit/>
          <w:jc w:val="center"/>
        </w:trPr>
        <w:tc>
          <w:tcPr>
            <w:tcW w:w="580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3A501" w14:textId="75ACBD6A" w:rsidR="00512FC7" w:rsidRPr="00006799" w:rsidRDefault="00512FC7" w:rsidP="00512FC7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       25 years old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ADDC39" w14:textId="77777777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646</w:t>
            </w:r>
          </w:p>
        </w:tc>
        <w:tc>
          <w:tcPr>
            <w:tcW w:w="21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5E64DC7" w14:textId="1FE489EC" w:rsidR="00512FC7" w:rsidRPr="00006799" w:rsidRDefault="00512FC7" w:rsidP="00512FC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0%</w:t>
            </w:r>
          </w:p>
        </w:tc>
      </w:tr>
    </w:tbl>
    <w:p w14:paraId="0C870D21" w14:textId="6685EED0" w:rsidR="005308D2" w:rsidRPr="00006799" w:rsidRDefault="005308D2">
      <w:pPr>
        <w:rPr>
          <w:rFonts w:ascii="Times New Roman" w:hAnsi="Times New Roman" w:cs="Times New Roman"/>
        </w:rPr>
      </w:pPr>
      <w:r w:rsidRPr="00006799">
        <w:rPr>
          <w:rFonts w:ascii="Times New Roman" w:hAnsi="Times New Roman" w:cs="Times New Roman"/>
        </w:rPr>
        <w:br/>
      </w:r>
    </w:p>
    <w:p w14:paraId="0C7C8222" w14:textId="77777777" w:rsidR="00BA7BDB" w:rsidRPr="00006799" w:rsidRDefault="005308D2">
      <w:pPr>
        <w:rPr>
          <w:rFonts w:ascii="Times New Roman" w:hAnsi="Times New Roman" w:cs="Times New Roman"/>
        </w:rPr>
      </w:pPr>
      <w:r w:rsidRPr="00006799">
        <w:rPr>
          <w:rFonts w:ascii="Times New Roman" w:hAnsi="Times New Roman" w:cs="Times New Roman"/>
        </w:rPr>
        <w:br w:type="page"/>
      </w:r>
    </w:p>
    <w:tbl>
      <w:tblPr>
        <w:tblW w:w="1129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74"/>
        <w:gridCol w:w="4050"/>
        <w:gridCol w:w="2340"/>
        <w:gridCol w:w="1530"/>
      </w:tblGrid>
      <w:tr w:rsidR="00BA7BDB" w:rsidRPr="00006799" w14:paraId="7F8C5328" w14:textId="77777777" w:rsidTr="00BA7BDB">
        <w:trPr>
          <w:cantSplit/>
          <w:tblHeader/>
          <w:jc w:val="center"/>
        </w:trPr>
        <w:tc>
          <w:tcPr>
            <w:tcW w:w="11294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FCC7DD" w14:textId="58F9744B" w:rsidR="00BA7BDB" w:rsidRPr="00BA7BDB" w:rsidRDefault="00BA7BDB" w:rsidP="00BA7BDB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6799">
              <w:rPr>
                <w:rFonts w:ascii="Times New Roman" w:hAnsi="Times New Roman" w:cs="Times New Roman"/>
                <w:bCs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006799">
              <w:rPr>
                <w:rFonts w:ascii="Times New Roman" w:hAnsi="Times New Roman" w:cs="Times New Roman"/>
                <w:bCs/>
              </w:rPr>
              <w:t>.  National survey of the impact of COVID-19 on people with rare diseases (05/02/2020-12/15/2020, n = 3413).  Demographic characteristics of survey respondents</w:t>
            </w:r>
            <w:r>
              <w:rPr>
                <w:rFonts w:ascii="Times New Roman" w:hAnsi="Times New Roman" w:cs="Times New Roman"/>
                <w:bCs/>
              </w:rPr>
              <w:t xml:space="preserve"> in specific diagnostic groups (counts &lt;10 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are</w:t>
            </w:r>
            <w:proofErr w:type="gramEnd"/>
            <w:r>
              <w:rPr>
                <w:rFonts w:ascii="Times New Roman" w:hAnsi="Times New Roman" w:cs="Times New Roman"/>
                <w:bCs/>
              </w:rPr>
              <w:t xml:space="preserve"> not reported).</w:t>
            </w:r>
          </w:p>
        </w:tc>
      </w:tr>
      <w:tr w:rsidR="00BA7BDB" w:rsidRPr="00006799" w14:paraId="3080405C" w14:textId="77777777" w:rsidTr="00BA7BDB">
        <w:trPr>
          <w:cantSplit/>
          <w:tblHeader/>
          <w:jc w:val="center"/>
        </w:trPr>
        <w:tc>
          <w:tcPr>
            <w:tcW w:w="337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99065B" w14:textId="77777777" w:rsidR="00BA7BDB" w:rsidRPr="00BA7BDB" w:rsidRDefault="00BA7BDB" w:rsidP="00EF3B8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7B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are disease category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9586C8" w14:textId="77777777" w:rsidR="00BA7BDB" w:rsidRPr="00BA7BDB" w:rsidRDefault="00BA7BDB" w:rsidP="00EF3B8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7B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608990" w14:textId="77777777" w:rsidR="00BA7BDB" w:rsidRPr="00BA7BDB" w:rsidRDefault="00BA7BDB" w:rsidP="00EF3B8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7B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respondent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8A2A29" w14:textId="77777777" w:rsidR="00BA7BDB" w:rsidRPr="00BA7BDB" w:rsidRDefault="00BA7BDB" w:rsidP="00EF3B89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7BD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 %</w:t>
            </w:r>
          </w:p>
        </w:tc>
      </w:tr>
      <w:tr w:rsidR="00BA7BDB" w:rsidRPr="00006799" w14:paraId="09672F0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CC3BA" w14:textId="77777777" w:rsidR="00BA7BDB" w:rsidRPr="00006799" w:rsidRDefault="00BA7BDB" w:rsidP="00EF3B8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Vasculit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D706A" w14:textId="77777777" w:rsidR="00BA7BDB" w:rsidRPr="00006799" w:rsidRDefault="00BA7BDB" w:rsidP="00EF3B8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E7509" w14:textId="77777777" w:rsidR="00BA7BDB" w:rsidRPr="00006799" w:rsidRDefault="00BA7BDB" w:rsidP="00EF3B8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CD514" w14:textId="77777777" w:rsidR="00BA7BDB" w:rsidRPr="00006799" w:rsidRDefault="00BA7BDB" w:rsidP="00EF3B8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</w:tr>
      <w:tr w:rsidR="00BA7BDB" w:rsidRPr="00006799" w14:paraId="429B8148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051DC" w14:textId="77777777" w:rsidR="00BA7BDB" w:rsidRPr="00006799" w:rsidRDefault="00BA7BDB" w:rsidP="00EF3B8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Vasculit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1461A" w14:textId="77777777" w:rsidR="00BA7BDB" w:rsidRPr="00006799" w:rsidRDefault="00BA7BDB" w:rsidP="00EF3B8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B43D7" w14:textId="77777777" w:rsidR="00BA7BDB" w:rsidRPr="00006799" w:rsidRDefault="00BA7BDB" w:rsidP="00EF3B8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65444" w14:textId="77777777" w:rsidR="00BA7BDB" w:rsidRPr="00006799" w:rsidRDefault="00BA7BDB" w:rsidP="00EF3B8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</w:tr>
      <w:tr w:rsidR="00BA7BDB" w:rsidRPr="00006799" w14:paraId="0186834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178C0" w14:textId="77777777" w:rsidR="00BA7BDB" w:rsidRPr="00006799" w:rsidRDefault="00BA7BDB" w:rsidP="00EF3B8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Vasculit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22394" w14:textId="77777777" w:rsidR="00BA7BDB" w:rsidRPr="00006799" w:rsidRDefault="00BA7BDB" w:rsidP="00EF3B8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BF010" w14:textId="77777777" w:rsidR="00BA7BDB" w:rsidRPr="00006799" w:rsidRDefault="00BA7BDB" w:rsidP="00EF3B8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53CB4" w14:textId="77777777" w:rsidR="00BA7BDB" w:rsidRPr="00006799" w:rsidRDefault="00BA7BDB" w:rsidP="00EF3B8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</w:tr>
      <w:tr w:rsidR="00BA7BDB" w:rsidRPr="00006799" w14:paraId="2A4C881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42B8C" w14:textId="77777777" w:rsidR="00BA7BDB" w:rsidRPr="00006799" w:rsidRDefault="00BA7BDB" w:rsidP="00EF3B8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Vasculit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79352" w14:textId="77777777" w:rsidR="00BA7BDB" w:rsidRPr="00006799" w:rsidRDefault="00BA7BDB" w:rsidP="00EF3B8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B8C20" w14:textId="77777777" w:rsidR="00BA7BDB" w:rsidRPr="00006799" w:rsidRDefault="00BA7BDB" w:rsidP="00EF3B8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B9194" w14:textId="77777777" w:rsidR="00BA7BDB" w:rsidRPr="00006799" w:rsidRDefault="00BA7BDB" w:rsidP="00EF3B8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</w:tr>
      <w:tr w:rsidR="00BA7BDB" w:rsidRPr="00006799" w14:paraId="7A13BE12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DFCC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lung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81686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4C23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A651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</w:tr>
      <w:tr w:rsidR="00BA7BDB" w:rsidRPr="00006799" w14:paraId="1CBE09B6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FBFA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lung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796D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3CDD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D840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</w:tr>
      <w:tr w:rsidR="00BA7BDB" w:rsidRPr="00006799" w14:paraId="1CCC32E8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6EEC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lung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1F94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4846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8A0C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</w:tr>
      <w:tr w:rsidR="00BA7BDB" w:rsidRPr="00006799" w14:paraId="4BA684A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AED3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lung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B503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123C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63BF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</w:tr>
      <w:tr w:rsidR="00BA7BDB" w:rsidRPr="00006799" w14:paraId="17029371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485E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lung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0B76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963E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B763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</w:tr>
      <w:tr w:rsidR="00BA7BDB" w:rsidRPr="00006799" w14:paraId="69DEA3C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F14C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Primary immune deficienci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C7E5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6BE7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5E1A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</w:tr>
      <w:tr w:rsidR="00BA7BDB" w:rsidRPr="00006799" w14:paraId="13C7541A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D5B3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Primary immune deficienci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10B9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7A6E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AEB7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</w:tr>
      <w:tr w:rsidR="00BA7BDB" w:rsidRPr="00006799" w14:paraId="4EB7D54B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F6A05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Primary immune deficienci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3215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343E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FBB7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</w:tr>
      <w:tr w:rsidR="00BA7BDB" w:rsidRPr="00006799" w14:paraId="19C77B8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7BB3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Primary immune deficienci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611D6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704F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5BFB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</w:tr>
      <w:tr w:rsidR="00BA7BDB" w:rsidRPr="00006799" w14:paraId="0517D60F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A55A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Primary immune deficienci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55C5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31EB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E080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</w:tr>
      <w:tr w:rsidR="00BA7BDB" w:rsidRPr="00006799" w14:paraId="3156B17F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BB02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itochondrial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2870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44D0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CB63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</w:tr>
      <w:tr w:rsidR="00BA7BDB" w:rsidRPr="00006799" w14:paraId="0BEF336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42F5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itochondrial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95DD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2129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107A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</w:tr>
      <w:tr w:rsidR="00BA7BDB" w:rsidRPr="00006799" w14:paraId="02B1D5BE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F2C9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itochondrial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E682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EB56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2E9D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</w:tr>
      <w:tr w:rsidR="00BA7BDB" w:rsidRPr="00006799" w14:paraId="51015C51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1D4A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itochondrial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8352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Hispanic/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B15B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E034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BA7BDB" w:rsidRPr="00006799" w14:paraId="20B708A6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F63D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itochondrial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730A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39F2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CDB5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</w:tr>
      <w:tr w:rsidR="00BA7BDB" w:rsidRPr="00006799" w14:paraId="23FC84ED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FFB4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itochondrial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7F75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Choose not to answer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8739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7170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BA7BDB" w:rsidRPr="00006799" w14:paraId="33D660F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43B76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itochondrial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9DCA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2FB1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8587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BA7BDB" w:rsidRPr="00006799" w14:paraId="6EBE0F9B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1A856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itochondrial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3BA3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15-2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BBB0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3D13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</w:tr>
      <w:tr w:rsidR="00BA7BDB" w:rsidRPr="00006799" w14:paraId="47AAE65A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9AB5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itochondrial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EF02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040A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CB50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</w:tr>
      <w:tr w:rsidR="00BA7BDB" w:rsidRPr="00006799" w14:paraId="62E4EFBF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3E5B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12B5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9BFB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BD48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</w:tr>
      <w:tr w:rsidR="00BA7BDB" w:rsidRPr="00006799" w14:paraId="32087A9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E4EC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0DA5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548B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2AFA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</w:tr>
      <w:tr w:rsidR="00BA7BDB" w:rsidRPr="00006799" w14:paraId="21D81D2A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AAB1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31D8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Black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07B0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D14E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BA7BDB" w:rsidRPr="00006799" w14:paraId="789E863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8172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E69B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ABD9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82C7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</w:tr>
      <w:tr w:rsidR="00BA7BDB" w:rsidRPr="00006799" w14:paraId="701D44DE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874D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7F76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B48A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F939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BA7BDB" w:rsidRPr="00006799" w14:paraId="4AFBEBD1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7EA0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lastRenderedPageBreak/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96E8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Hispanic/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2DB8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DC99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BA7BDB" w:rsidRPr="00006799" w14:paraId="0F5F06F1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286B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719D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7DEA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6267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</w:tr>
      <w:tr w:rsidR="00BA7BDB" w:rsidRPr="00006799" w14:paraId="6EEBDA8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9FF4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220D3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Unknown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2320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69F5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BA7BDB" w:rsidRPr="00006799" w14:paraId="4028B8B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AFB3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3E07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Choose not to answer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7289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E2B1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BA7BDB" w:rsidRPr="00006799" w14:paraId="1F24122E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574D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Myasthenia Grav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0629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3898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7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F18B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</w:tr>
      <w:tr w:rsidR="00BA7BDB" w:rsidRPr="00006799" w14:paraId="4009E12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A1F3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ysosomal disea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B624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648E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8DE6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</w:tr>
      <w:tr w:rsidR="00BA7BDB" w:rsidRPr="00006799" w14:paraId="7FA59EB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E672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ysosomal disea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958C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EC66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EDCB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</w:tr>
      <w:tr w:rsidR="00BA7BDB" w:rsidRPr="00006799" w14:paraId="25EE04C6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DB77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ysosomal disea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467C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F5BA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BB51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</w:tr>
      <w:tr w:rsidR="00BA7BDB" w:rsidRPr="00006799" w14:paraId="30C952BB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EA3C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ysosomal disea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DDA1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390A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1EFCC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</w:tr>
      <w:tr w:rsidR="00BA7BDB" w:rsidRPr="00006799" w14:paraId="7886FBC2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278C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ysosomal disea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F327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0F65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68CD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BA7BDB" w:rsidRPr="00006799" w14:paraId="5098D23B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53CE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ysosomal disea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D8A3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15-2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CFB7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6B0C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</w:tr>
      <w:tr w:rsidR="00BA7BDB" w:rsidRPr="00006799" w14:paraId="0575E22D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5F8B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ysosomal diseas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3C27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9748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92D2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</w:tr>
      <w:tr w:rsidR="00BA7BDB" w:rsidRPr="00006799" w14:paraId="77612DD8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283E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Genetic Disorders of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Mucociliary</w:t>
            </w:r>
            <w:proofErr w:type="spellEnd"/>
            <w:r w:rsidRPr="00006799">
              <w:rPr>
                <w:rFonts w:ascii="Times New Roman" w:hAnsi="Times New Roman" w:cs="Times New Roman"/>
                <w:color w:val="000000"/>
              </w:rPr>
              <w:t xml:space="preserve"> Clearanc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A3D0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4442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6993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BA7BDB" w:rsidRPr="00006799" w14:paraId="2960385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8A74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Genetic Disorders of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Mucociliary</w:t>
            </w:r>
            <w:proofErr w:type="spellEnd"/>
            <w:r w:rsidRPr="00006799">
              <w:rPr>
                <w:rFonts w:ascii="Times New Roman" w:hAnsi="Times New Roman" w:cs="Times New Roman"/>
                <w:color w:val="000000"/>
              </w:rPr>
              <w:t xml:space="preserve"> Clearanc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58F7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E28D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2958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</w:tr>
      <w:tr w:rsidR="00BA7BDB" w:rsidRPr="00006799" w14:paraId="6BE7360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8D67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Genetic Disorders of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Mucociliary</w:t>
            </w:r>
            <w:proofErr w:type="spellEnd"/>
            <w:r w:rsidRPr="00006799">
              <w:rPr>
                <w:rFonts w:ascii="Times New Roman" w:hAnsi="Times New Roman" w:cs="Times New Roman"/>
                <w:color w:val="000000"/>
              </w:rPr>
              <w:t xml:space="preserve"> Clearanc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89FB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445C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6181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</w:tr>
      <w:tr w:rsidR="00BA7BDB" w:rsidRPr="00006799" w14:paraId="695E787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5D565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Genetic Disorders of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Mucociliary</w:t>
            </w:r>
            <w:proofErr w:type="spellEnd"/>
            <w:r w:rsidRPr="00006799">
              <w:rPr>
                <w:rFonts w:ascii="Times New Roman" w:hAnsi="Times New Roman" w:cs="Times New Roman"/>
                <w:color w:val="000000"/>
              </w:rPr>
              <w:t xml:space="preserve"> Clearanc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8378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79DA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7AE1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</w:tr>
      <w:tr w:rsidR="00BA7BDB" w:rsidRPr="00006799" w14:paraId="063DE21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D754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Genetic Disorders of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Mucociliary</w:t>
            </w:r>
            <w:proofErr w:type="spellEnd"/>
            <w:r w:rsidRPr="00006799">
              <w:rPr>
                <w:rFonts w:ascii="Times New Roman" w:hAnsi="Times New Roman" w:cs="Times New Roman"/>
                <w:color w:val="000000"/>
              </w:rPr>
              <w:t xml:space="preserve"> Clearanc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863F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0697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A55E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BA7BDB" w:rsidRPr="00006799" w14:paraId="0B609CCF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6A90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Genetic Disorders of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Mucociliary</w:t>
            </w:r>
            <w:proofErr w:type="spellEnd"/>
            <w:r w:rsidRPr="00006799">
              <w:rPr>
                <w:rFonts w:ascii="Times New Roman" w:hAnsi="Times New Roman" w:cs="Times New Roman"/>
                <w:color w:val="000000"/>
              </w:rPr>
              <w:t xml:space="preserve"> Clearanc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E446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15-2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2463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C3A9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</w:tr>
      <w:tr w:rsidR="00BA7BDB" w:rsidRPr="00006799" w14:paraId="67723C5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C759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Genetic Disorders of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Mucociliary</w:t>
            </w:r>
            <w:proofErr w:type="spellEnd"/>
            <w:r w:rsidRPr="00006799">
              <w:rPr>
                <w:rFonts w:ascii="Times New Roman" w:hAnsi="Times New Roman" w:cs="Times New Roman"/>
                <w:color w:val="000000"/>
              </w:rPr>
              <w:t xml:space="preserve"> Clearance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8B54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FCCF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828C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</w:tr>
      <w:tr w:rsidR="00BA7BDB" w:rsidRPr="00006799" w14:paraId="0BAC8FF7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1461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ystic Fibros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AEFE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2E51C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C3BB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</w:tr>
      <w:tr w:rsidR="00BA7BDB" w:rsidRPr="00006799" w14:paraId="001C14CF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BA316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ystic Fibros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C713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005F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1133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</w:tr>
      <w:tr w:rsidR="00BA7BDB" w:rsidRPr="00006799" w14:paraId="49289C3B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3AB6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ystic Fibros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4224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4DC8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D314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</w:tr>
      <w:tr w:rsidR="00BA7BDB" w:rsidRPr="00006799" w14:paraId="11B7477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1B31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ystic Fibros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0C20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FD79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D8D6C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</w:tr>
      <w:tr w:rsidR="00BA7BDB" w:rsidRPr="00006799" w14:paraId="74FDAAAD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54F4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ystic Fibros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0687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52E4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CE30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</w:tr>
      <w:tr w:rsidR="00BA7BDB" w:rsidRPr="00006799" w14:paraId="2EC84C5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26DC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lastRenderedPageBreak/>
              <w:t>Cystic Fibrosi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B51C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C0B6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DD09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</w:tr>
      <w:tr w:rsidR="00BA7BDB" w:rsidRPr="00006799" w14:paraId="4FF25D3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52F1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L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D94B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F5C9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FEF7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</w:tr>
      <w:tr w:rsidR="00BA7BDB" w:rsidRPr="00006799" w14:paraId="4E1701B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E7DD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L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E74C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3B23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7D3D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</w:tr>
      <w:tr w:rsidR="00BA7BDB" w:rsidRPr="00006799" w14:paraId="7F2C3A9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58BB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L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CEC2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D634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54D1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</w:tr>
      <w:tr w:rsidR="00BA7BDB" w:rsidRPr="00006799" w14:paraId="5784AA87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43E6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L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BD46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F85F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286A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</w:tr>
      <w:tr w:rsidR="00BA7BDB" w:rsidRPr="00006799" w14:paraId="661DF1BB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EF29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L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DFDE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Unknown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329D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9E90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BA7BDB" w:rsidRPr="00006799" w14:paraId="0956F902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F8F9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L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55D7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Choose not to answer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F797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4B9C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BA7BDB" w:rsidRPr="00006799" w14:paraId="4B744F7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5495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L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C93A3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88AB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D5DC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</w:tr>
      <w:tr w:rsidR="00BA7BDB" w:rsidRPr="00006799" w14:paraId="5C65F2D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9B22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osinophilic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4F3F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0042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B1EB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</w:tr>
      <w:tr w:rsidR="00BA7BDB" w:rsidRPr="00006799" w14:paraId="77D8BFAD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25AA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osinophilic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CA11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DDDA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E37A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</w:tr>
      <w:tr w:rsidR="00BA7BDB" w:rsidRPr="00006799" w14:paraId="1D47CB3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FD62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osinophilic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7A50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3F2D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7D30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</w:tr>
      <w:tr w:rsidR="00BA7BDB" w:rsidRPr="00006799" w14:paraId="3223838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7642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osinophilic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B3F5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Hispanic/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A6FA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9711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BA7BDB" w:rsidRPr="00006799" w14:paraId="393DDF2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895A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osinophilic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2CEF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A874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4E62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</w:tr>
      <w:tr w:rsidR="00BA7BDB" w:rsidRPr="00006799" w14:paraId="317C25CE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3F63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osinophilic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89FE6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B1C3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52AE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</w:tr>
      <w:tr w:rsidR="00BA7BDB" w:rsidRPr="00006799" w14:paraId="60A4BCFD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31EA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osinophilic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C168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15-2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930C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13D2C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BA7BDB" w:rsidRPr="00006799" w14:paraId="02A4430E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3276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osinophilic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C618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7601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D8A6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</w:tr>
      <w:tr w:rsidR="00BA7BDB" w:rsidRPr="00006799" w14:paraId="6E34602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476A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Brittle Bon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950D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F365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3EF6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</w:tr>
      <w:tr w:rsidR="00BA7BDB" w:rsidRPr="00006799" w14:paraId="298E025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82EE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Brittle Bon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D502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9C7E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5F46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</w:tr>
      <w:tr w:rsidR="00BA7BDB" w:rsidRPr="00006799" w14:paraId="70BC1E1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48B6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Brittle Bon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39E1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5C03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CA7B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</w:tr>
      <w:tr w:rsidR="00BA7BDB" w:rsidRPr="00006799" w14:paraId="6D13FF6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D6C2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Brittle Bon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BD3B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6C7E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F1B3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</w:tr>
      <w:tr w:rsidR="00BA7BDB" w:rsidRPr="00006799" w14:paraId="181E3F0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1142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Brain Vascular Malformation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EFF4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4EC5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C845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4%</w:t>
            </w:r>
          </w:p>
        </w:tc>
      </w:tr>
      <w:tr w:rsidR="00BA7BDB" w:rsidRPr="00006799" w14:paraId="7D319D7D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6055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Brain Vascular Malformation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8667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017E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1107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</w:tr>
      <w:tr w:rsidR="00BA7BDB" w:rsidRPr="00006799" w14:paraId="3A80D0C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CEDB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Brain Vascular Malformation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77013" w14:textId="00DB2A78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35B6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6315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</w:tr>
      <w:tr w:rsidR="00BA7BDB" w:rsidRPr="00006799" w14:paraId="46EAA527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55AB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Brain Vascular Malformation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6EAB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7311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32B8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</w:tr>
      <w:tr w:rsidR="00BA7BDB" w:rsidRPr="00006799" w14:paraId="3995708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82AA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ongenital and Perinatal Infection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9B96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AE27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DAEBC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</w:tr>
      <w:tr w:rsidR="00BA7BDB" w:rsidRPr="00006799" w14:paraId="563F32A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20796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ongenital and Perinatal Infection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9C40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340A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322E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BA7BDB" w:rsidRPr="00006799" w14:paraId="0A33CE22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CE35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lastRenderedPageBreak/>
              <w:t>Congenital and Perinatal Infection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9D1D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464D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DABC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</w:tr>
      <w:tr w:rsidR="00BA7BDB" w:rsidRPr="00006799" w14:paraId="327407F8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49B1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ongenital and Perinatal Infection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F309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85CF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31B1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9%</w:t>
            </w:r>
          </w:p>
        </w:tc>
      </w:tr>
      <w:tr w:rsidR="00BA7BDB" w:rsidRPr="00006799" w14:paraId="112D73E8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85FC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Dystonia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DEE9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6E64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D204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</w:tr>
      <w:tr w:rsidR="00BA7BDB" w:rsidRPr="00006799" w14:paraId="1392CCF6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B408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Dystonia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82136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EF31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1082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</w:tr>
      <w:tr w:rsidR="00BA7BDB" w:rsidRPr="00006799" w14:paraId="16A587BC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E0C6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Dystonia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EC52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F2F8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03D1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</w:tr>
      <w:tr w:rsidR="00BA7BDB" w:rsidRPr="00006799" w14:paraId="083263A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FF2C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Dystonia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291E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3B57C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6583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</w:tr>
      <w:tr w:rsidR="00BA7BDB" w:rsidRPr="00006799" w14:paraId="210CFB2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5262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Developmental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Synaptopathie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57A0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6A8B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4715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BA7BDB" w:rsidRPr="00006799" w14:paraId="54C754E7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C24B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Developmental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Synaptopathie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A667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A9E9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367F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</w:tr>
      <w:tr w:rsidR="00BA7BDB" w:rsidRPr="00006799" w14:paraId="45C9487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F49A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Developmental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Synaptopathie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A05A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6C98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E2A4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</w:tr>
      <w:tr w:rsidR="00BA7BDB" w:rsidRPr="00006799" w14:paraId="7B4EABCC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1302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Developmental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Synaptopathie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1FF0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23AE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9F3E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</w:tr>
      <w:tr w:rsidR="00BA7BDB" w:rsidRPr="00006799" w14:paraId="4B3AFCF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FDAA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Developmental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Synaptopathie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4CB9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2D77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0BCE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BA7BDB" w:rsidRPr="00006799" w14:paraId="6B8B48D1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7B24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Developmental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Synaptopathie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E1A45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15-2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2747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A402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BA7BDB" w:rsidRPr="00006799" w14:paraId="26F37DB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56C7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 xml:space="preserve">Developmental </w:t>
            </w: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Synaptopathie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FED4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E658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ACB3C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</w:tr>
      <w:tr w:rsidR="00BA7BDB" w:rsidRPr="00006799" w14:paraId="39F8909C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52BC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ongenital Disorders of Glycosylation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CAA7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53E4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3CEF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</w:tr>
      <w:tr w:rsidR="00BA7BDB" w:rsidRPr="00006799" w14:paraId="4C3FE966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C2AC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Congenital Disorders of Glycosylation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1FC9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4271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B747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</w:tr>
      <w:tr w:rsidR="00BA7BDB" w:rsidRPr="00006799" w14:paraId="6B313F1A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707B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eukodystrophy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0263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6D5E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A24C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</w:tr>
      <w:tr w:rsidR="00BA7BDB" w:rsidRPr="00006799" w14:paraId="5CC77F5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EC8B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eukodystrophy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739D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30F1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7273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</w:tr>
      <w:tr w:rsidR="00BA7BDB" w:rsidRPr="00006799" w14:paraId="51B56EAB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1E83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eukodystrophy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747D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D1C7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8DA2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</w:tr>
      <w:tr w:rsidR="00BA7BDB" w:rsidRPr="00006799" w14:paraId="2D127AE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B06A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eukodystrophy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B7A0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5497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03BC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</w:tr>
      <w:tr w:rsidR="00BA7BDB" w:rsidRPr="00006799" w14:paraId="6B0CF026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90083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Leukodystrophy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5998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088B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9D42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</w:tr>
      <w:tr w:rsidR="00BA7BDB" w:rsidRPr="00006799" w14:paraId="6004AF5B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774E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Inherited Neuropathi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CD59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B665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0DE1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</w:tr>
      <w:tr w:rsidR="00BA7BDB" w:rsidRPr="00006799" w14:paraId="51CA7892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CF203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Inherited Neuropathi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D34D5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09DC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0CEC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</w:tr>
      <w:tr w:rsidR="00BA7BDB" w:rsidRPr="00006799" w14:paraId="356C883E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668A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Inherited Neuropathi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9BB16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B34D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669F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</w:tr>
      <w:tr w:rsidR="00BA7BDB" w:rsidRPr="00006799" w14:paraId="03E19BE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9645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Inherited Neuropathi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C221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5CD0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7C0F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BA7BDB" w:rsidRPr="00006799" w14:paraId="55094837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86475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Porphyria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2D51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4AAB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5271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</w:tr>
      <w:tr w:rsidR="00BA7BDB" w:rsidRPr="00006799" w14:paraId="56EE7F48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9233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Porphyria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7F94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2D08A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71D5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</w:tr>
      <w:tr w:rsidR="00BA7BDB" w:rsidRPr="00006799" w14:paraId="1143EF5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007D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lastRenderedPageBreak/>
              <w:t>Porphyria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A5D83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2354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35BC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</w:tr>
      <w:tr w:rsidR="00BA7BDB" w:rsidRPr="00006799" w14:paraId="566D9EBF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460A3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06799">
              <w:rPr>
                <w:rFonts w:ascii="Times New Roman" w:hAnsi="Times New Roman" w:cs="Times New Roman"/>
                <w:color w:val="000000"/>
              </w:rPr>
              <w:t>Porphyrias</w:t>
            </w:r>
            <w:proofErr w:type="spellEnd"/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C3EA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C8D0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AD86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</w:tr>
      <w:tr w:rsidR="00BA7BDB" w:rsidRPr="00006799" w14:paraId="1FCB0732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EE53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Rett Syndrome, MECP2 Duplications, and Rett-related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B81D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FC98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3060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</w:tr>
      <w:tr w:rsidR="00BA7BDB" w:rsidRPr="00006799" w14:paraId="714DAA2B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7EC0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Rett Syndrome, MECP2 Duplications, and Rett-related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72B5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6EED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685F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</w:tr>
      <w:tr w:rsidR="00BA7BDB" w:rsidRPr="00006799" w14:paraId="00A7D3C1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7851E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Rett Syndrome, MECP2 Duplications, and Rett-related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AC95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B92D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CC8F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</w:tr>
      <w:tr w:rsidR="00BA7BDB" w:rsidRPr="00006799" w14:paraId="4651F39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8946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Rett Syndrome, MECP2 Duplications, and Rett-related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18D4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5CB8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E327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</w:tr>
      <w:tr w:rsidR="00BA7BDB" w:rsidRPr="00006799" w14:paraId="189D65C8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BC1F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re Rett Syndrome, MECP2 Duplications, and Rett-related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D6A4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363E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BCE7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</w:tr>
      <w:tr w:rsidR="00BA7BDB" w:rsidRPr="00006799" w14:paraId="73AC9F79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89837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Urea Cycl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43405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C8CF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7CD5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</w:tr>
      <w:tr w:rsidR="00BA7BDB" w:rsidRPr="00006799" w14:paraId="56B8481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ED95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Urea Cycl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3FC1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A443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7A741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</w:tr>
      <w:tr w:rsidR="00BA7BDB" w:rsidRPr="00006799" w14:paraId="33E64164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8D7D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Urea Cycl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C2AA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DAF5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DB3C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</w:tr>
      <w:tr w:rsidR="00BA7BDB" w:rsidRPr="00006799" w14:paraId="1D18473F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FCF5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Urea Cycl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3013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1AFE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641D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</w:tr>
      <w:tr w:rsidR="00BA7BDB" w:rsidRPr="00006799" w14:paraId="20DE022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6EA8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Urea Cycl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124C5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C9C0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A286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</w:tr>
      <w:tr w:rsidR="00BA7BDB" w:rsidRPr="00006799" w14:paraId="52888C3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5CEA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Urea Cycle Disorder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50B1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692CD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A6D1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</w:tr>
      <w:tr w:rsidR="00BA7BDB" w:rsidRPr="00006799" w14:paraId="6DDC6ABF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7C09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3696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0198C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0C40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</w:tr>
      <w:tr w:rsidR="00BA7BDB" w:rsidRPr="00006799" w14:paraId="614D5D7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8226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D0E4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Sex: 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8B3F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1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D2190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</w:tr>
      <w:tr w:rsidR="00BA7BDB" w:rsidRPr="00006799" w14:paraId="4B9DC33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E4A1B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DB66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Asian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BDAB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2B95B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BA7BDB" w:rsidRPr="00006799" w14:paraId="5198EE52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69859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F953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Black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BC3EE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86BB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BA7BDB" w:rsidRPr="00006799" w14:paraId="4DAD53C6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1AC15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394F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White onl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5D05F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14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798C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</w:tr>
      <w:tr w:rsidR="00BA7BDB" w:rsidRPr="00006799" w14:paraId="58E26272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3BD6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5F68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More than one rac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F7847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6107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BA7BDB" w:rsidRPr="00006799" w14:paraId="6AA4B1A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798A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979A4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C836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93BB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BA7BDB" w:rsidRPr="00006799" w14:paraId="412C1B60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002CC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82F9D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Hispanic/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77C44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71BA3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BA7BDB" w:rsidRPr="00006799" w14:paraId="333F3653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2FF93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3921A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Non-Hispanic or Latino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8D84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09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DAD55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</w:tr>
      <w:tr w:rsidR="00BA7BDB" w:rsidRPr="00006799" w14:paraId="2475F735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3DA95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lastRenderedPageBreak/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54F9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Unknown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B6B0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59D7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BA7BDB" w:rsidRPr="00006799" w14:paraId="0878DC7E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96918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1AA72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Ethnicity: Choose not to answer.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47A08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A5B9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BA7BDB" w:rsidRPr="00006799" w14:paraId="0474F26A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F946F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E24D1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0-1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72C2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4F5C2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</w:tr>
      <w:tr w:rsidR="00BA7BDB" w:rsidRPr="00006799" w14:paraId="751AEAA1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4854E" w14:textId="77777777" w:rsidR="00BA7BDB" w:rsidRPr="00006799" w:rsidRDefault="00BA7BDB" w:rsidP="00BA7BDB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ACF0A" w14:textId="77777777" w:rsidR="00BA7BDB" w:rsidRPr="00006799" w:rsidRDefault="00BA7BDB" w:rsidP="00BA7BDB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15-24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573F9" w14:textId="77777777" w:rsidR="00BA7BDB" w:rsidRPr="00006799" w:rsidRDefault="00BA7BDB" w:rsidP="00BA7BD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ED9EA" w14:textId="77777777" w:rsidR="00BA7BDB" w:rsidRPr="00006799" w:rsidRDefault="00BA7BDB" w:rsidP="00BA7BD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BA7BDB" w:rsidRPr="00006799" w14:paraId="7726276A" w14:textId="77777777" w:rsidTr="00BA7BDB">
        <w:trPr>
          <w:cantSplit/>
          <w:jc w:val="center"/>
        </w:trPr>
        <w:tc>
          <w:tcPr>
            <w:tcW w:w="337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80FD0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Other rare diseases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352A3" w14:textId="77777777" w:rsidR="00BA7BDB" w:rsidRPr="00006799" w:rsidRDefault="00BA7BDB" w:rsidP="00BA7BD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Age category: 25+ years ol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61A46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97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AA7D9" w14:textId="77777777" w:rsidR="00BA7BDB" w:rsidRPr="00006799" w:rsidRDefault="00BA7BDB" w:rsidP="00BA7BD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6799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</w:tr>
    </w:tbl>
    <w:p w14:paraId="0DC309D1" w14:textId="77777777" w:rsidR="00BA7BDB" w:rsidRPr="00006799" w:rsidRDefault="00BA7BDB" w:rsidP="00BA7BDB">
      <w:pPr>
        <w:rPr>
          <w:rFonts w:ascii="Times New Roman" w:hAnsi="Times New Roman" w:cs="Times New Roman"/>
        </w:rPr>
      </w:pPr>
    </w:p>
    <w:p w14:paraId="3B27915B" w14:textId="4A2F1D1B" w:rsidR="005308D2" w:rsidRPr="00006799" w:rsidRDefault="005308D2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173" w:tblpY="1351"/>
        <w:tblW w:w="116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0"/>
        <w:gridCol w:w="532"/>
        <w:gridCol w:w="1800"/>
        <w:gridCol w:w="810"/>
        <w:gridCol w:w="8"/>
        <w:gridCol w:w="712"/>
        <w:gridCol w:w="1800"/>
        <w:gridCol w:w="810"/>
        <w:gridCol w:w="16"/>
        <w:gridCol w:w="1964"/>
      </w:tblGrid>
      <w:tr w:rsidR="00CB62BB" w:rsidRPr="00006799" w14:paraId="6F3261EF" w14:textId="77777777" w:rsidTr="00CB62BB">
        <w:trPr>
          <w:cantSplit/>
          <w:tblHeader/>
        </w:trPr>
        <w:tc>
          <w:tcPr>
            <w:tcW w:w="11692" w:type="dxa"/>
            <w:gridSpan w:val="10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0D884B" w14:textId="5CDB6BC1" w:rsidR="00CB62BB" w:rsidRPr="00006799" w:rsidRDefault="00CB62BB" w:rsidP="00CB62BB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Table S</w:t>
            </w:r>
            <w:r w:rsidR="00BA7BDB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. </w:t>
            </w:r>
            <w:r w:rsidRPr="00006799">
              <w:rPr>
                <w:rFonts w:ascii="Times New Roman" w:hAnsi="Times New Roman" w:cs="Times New Roman"/>
              </w:rPr>
              <w:t xml:space="preserve"> </w:t>
            </w:r>
            <w:r w:rsidRPr="00006799">
              <w:rPr>
                <w:rFonts w:ascii="Times New Roman" w:hAnsi="Times New Roman" w:cs="Times New Roman"/>
                <w:bCs/>
                <w:color w:val="000000"/>
              </w:rPr>
              <w:t>National survey of the impact of COVID-19 on people with rare diseases (05/02/2020-12/15/2020, n = 3413).  RD-associated conditions reported by survey respondents and association (ORs and 95%CI) with answers to the question “Did you acquire COVID-19?”  Those who responded “No” are the reference group.</w:t>
            </w:r>
          </w:p>
        </w:tc>
      </w:tr>
      <w:tr w:rsidR="005D07F8" w:rsidRPr="00006799" w14:paraId="4992D3DC" w14:textId="77777777" w:rsidTr="00CB62BB">
        <w:trPr>
          <w:cantSplit/>
          <w:tblHeader/>
        </w:trPr>
        <w:tc>
          <w:tcPr>
            <w:tcW w:w="3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E412F8" w14:textId="77777777" w:rsidR="005D07F8" w:rsidRPr="00006799" w:rsidRDefault="005D07F8" w:rsidP="00CB62BB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3150" w:type="dxa"/>
            <w:gridSpan w:val="4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AB8ABC2" w14:textId="77777777" w:rsidR="005D07F8" w:rsidRPr="00006799" w:rsidRDefault="005D07F8" w:rsidP="00CB62B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Acquired COVID (N=71)</w:t>
            </w:r>
          </w:p>
        </w:tc>
        <w:tc>
          <w:tcPr>
            <w:tcW w:w="3338" w:type="dxa"/>
            <w:gridSpan w:val="4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A1E81A" w14:textId="77777777" w:rsidR="005D07F8" w:rsidRPr="00006799" w:rsidRDefault="005D07F8" w:rsidP="00CB62BB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Did not know (N=566)</w:t>
            </w:r>
          </w:p>
        </w:tc>
        <w:tc>
          <w:tcPr>
            <w:tcW w:w="1964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351F0E2" w14:textId="77777777" w:rsidR="005D07F8" w:rsidRPr="00006799" w:rsidRDefault="005D07F8" w:rsidP="00CB62B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Did not acquire COVID (N=2,751)</w:t>
            </w:r>
          </w:p>
        </w:tc>
      </w:tr>
      <w:tr w:rsidR="005D07F8" w:rsidRPr="00006799" w14:paraId="662A3E58" w14:textId="77777777" w:rsidTr="00CB62BB">
        <w:trPr>
          <w:cantSplit/>
          <w:tblHeader/>
        </w:trPr>
        <w:tc>
          <w:tcPr>
            <w:tcW w:w="3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D67CE2" w14:textId="77777777" w:rsidR="005D07F8" w:rsidRPr="00006799" w:rsidRDefault="005D07F8" w:rsidP="00CB62BB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ondition</w:t>
            </w:r>
          </w:p>
        </w:tc>
        <w:tc>
          <w:tcPr>
            <w:tcW w:w="532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F81BB66" w14:textId="77777777" w:rsidR="005D07F8" w:rsidRPr="00006799" w:rsidRDefault="005D07F8" w:rsidP="00CB62B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N 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FF14F8" w14:textId="77777777" w:rsidR="005D07F8" w:rsidRPr="00006799" w:rsidRDefault="005D07F8" w:rsidP="00CB62BB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OR (95%CI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AD42A8F" w14:textId="77777777" w:rsidR="005D07F8" w:rsidRPr="00006799" w:rsidRDefault="005D07F8" w:rsidP="00CB62B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P-value</w:t>
            </w:r>
          </w:p>
        </w:tc>
        <w:tc>
          <w:tcPr>
            <w:tcW w:w="720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71A031" w14:textId="77777777" w:rsidR="005D07F8" w:rsidRPr="00006799" w:rsidRDefault="005D07F8" w:rsidP="00CB62B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A1B5589" w14:textId="77777777" w:rsidR="005D07F8" w:rsidRPr="00006799" w:rsidRDefault="005D07F8" w:rsidP="00CB62BB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OR (95%CI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5AD4B87" w14:textId="77777777" w:rsidR="005D07F8" w:rsidRPr="00006799" w:rsidRDefault="005D07F8" w:rsidP="00CB62B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006799">
              <w:rPr>
                <w:rFonts w:ascii="Times New Roman" w:hAnsi="Times New Roman" w:cs="Times New Roman"/>
                <w:bCs/>
                <w:color w:val="000000"/>
              </w:rPr>
              <w:t>-value</w:t>
            </w:r>
          </w:p>
        </w:tc>
        <w:tc>
          <w:tcPr>
            <w:tcW w:w="1980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4373CF4" w14:textId="77777777" w:rsidR="005D07F8" w:rsidRPr="00006799" w:rsidRDefault="005D07F8" w:rsidP="00CB62B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 xml:space="preserve">N </w:t>
            </w:r>
          </w:p>
        </w:tc>
      </w:tr>
      <w:tr w:rsidR="005D07F8" w:rsidRPr="00006799" w14:paraId="2B5397DF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A6B0C6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Any associated condition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ED890F7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3E497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60 (1.00-2.5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51945BAD" w14:textId="4EF358E9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7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8DDDB4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16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7F24C6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40 (1.20-1.7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CB2865E" w14:textId="1DAB6541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&lt;.00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D96DBC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271</w:t>
            </w:r>
          </w:p>
        </w:tc>
      </w:tr>
      <w:tr w:rsidR="005D07F8" w:rsidRPr="00006799" w14:paraId="63A022F0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0F5FFEE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oronary artery disease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86836F6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114B9E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20 (0.30-4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5F8EB47A" w14:textId="004C5AF3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82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AEA27D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9C33AE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30 (0.80-2.3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17782BC" w14:textId="1D788EE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28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DF5A84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6</w:t>
            </w:r>
          </w:p>
        </w:tc>
      </w:tr>
      <w:tr w:rsidR="005D07F8" w:rsidRPr="00006799" w14:paraId="4B35EAFF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6938BE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ongenital heart disease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B2858D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BA325D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60 (0.00-2.6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D2ADFD7" w14:textId="3E17470F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98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DA34F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E2DC283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80 (1.00-3.2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C8C0803" w14:textId="5773DB16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4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1C2EA2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6</w:t>
            </w:r>
          </w:p>
        </w:tc>
      </w:tr>
      <w:tr w:rsidR="005D07F8" w:rsidRPr="00006799" w14:paraId="6ECBFC38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8512E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Hypertension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33E338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A09C02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20 (0.00-1.1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B8DC933" w14:textId="10FFCAAB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7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6C9D85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E3B1B0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0 (0.80-1.5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8247386" w14:textId="16035EA5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52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709333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30</w:t>
            </w:r>
          </w:p>
        </w:tc>
      </w:tr>
      <w:tr w:rsidR="005D07F8" w:rsidRPr="00006799" w14:paraId="2B556D80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97D16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Other heart diseases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483268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C29427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40 (0.00-1.7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1CBA63E0" w14:textId="1A71B1B1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98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965BB2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4894E7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00 (1.30-3.1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4F854892" w14:textId="7524AE3F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03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3DDD09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70</w:t>
            </w:r>
          </w:p>
        </w:tc>
      </w:tr>
      <w:tr w:rsidR="005D07F8" w:rsidRPr="00006799" w14:paraId="6E53CDA4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56891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Diabetes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D5022E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C1709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0 (0.40-2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B09D89B" w14:textId="185ADA6F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91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C7742C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C088D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90 (0.60-1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64F47B3" w14:textId="68ADE9A0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58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7E6775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7</w:t>
            </w:r>
          </w:p>
        </w:tc>
      </w:tr>
      <w:tr w:rsidR="005D07F8" w:rsidRPr="00006799" w14:paraId="78B18A9C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04FA20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Hypothyroidism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FC66AD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FBFEDF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50 (0.70-3.3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86D8CF2" w14:textId="06EB026D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33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C51B4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B3192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70 (1.20-2.3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4AD7C747" w14:textId="0BDE87EA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&lt;.00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04C2C9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89</w:t>
            </w:r>
          </w:p>
        </w:tc>
      </w:tr>
      <w:tr w:rsidR="005D07F8" w:rsidRPr="00006799" w14:paraId="3D5F25EA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1F6A99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Adrenal Insufficiency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494706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368A0B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30 (0.30-5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1B5AB22C" w14:textId="2B1C8A16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72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72043A" w14:textId="2EF3B8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18C81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90 (0.50-1.7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7BFE0FB" w14:textId="0AA21C66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72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26FA5A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0</w:t>
            </w:r>
          </w:p>
        </w:tc>
      </w:tr>
      <w:tr w:rsidR="005D07F8" w:rsidRPr="00006799" w14:paraId="66646A19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3E45F9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Asthma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0F0B45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30172E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70 (0.90-3.2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49F613A1" w14:textId="485BC6D1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11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5BF21E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8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640837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40 (1.10-1.8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29C2357" w14:textId="32D1D3D4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047E0C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96</w:t>
            </w:r>
          </w:p>
        </w:tc>
      </w:tr>
      <w:tr w:rsidR="005D07F8" w:rsidRPr="00006799" w14:paraId="704EA516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4735D2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OPD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E892FB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5B6AE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60 (0.10-4.6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4E219B01" w14:textId="2C956A99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65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4442D6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C5134A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40 (0.80-2.5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4E81C7FD" w14:textId="71D4863F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17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E20109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1</w:t>
            </w:r>
          </w:p>
        </w:tc>
      </w:tr>
      <w:tr w:rsidR="005D07F8" w:rsidRPr="00006799" w14:paraId="7AC6514F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202FA3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Other chronic lung disease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D03065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DD64AA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0 (0.30-3.6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A6B9CA8" w14:textId="2795977B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86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65BD23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15B4F7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20 (0.80-1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2CC4BFD" w14:textId="3236D13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39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8BDDBB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05</w:t>
            </w:r>
          </w:p>
        </w:tc>
      </w:tr>
      <w:tr w:rsidR="005D07F8" w:rsidRPr="00006799" w14:paraId="166B1136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2A36B7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ancer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81DD6D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187B5D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80 (0.10-5.6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A414D52" w14:textId="7F5E058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78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3FEE8D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AF4DB2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30 (0.70-2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9448187" w14:textId="08C4D563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33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29E60B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1</w:t>
            </w:r>
          </w:p>
        </w:tc>
      </w:tr>
      <w:tr w:rsidR="005D07F8" w:rsidRPr="00006799" w14:paraId="1CF01790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47FF699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History of stroke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2404FA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DFC9E7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.40 (1.20-9.8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0519003" w14:textId="3C44406D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2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0EAEEA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590919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50 (0.80-2.7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1CBEBF81" w14:textId="32B1D809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22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C56CE9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7</w:t>
            </w:r>
          </w:p>
        </w:tc>
      </w:tr>
      <w:tr w:rsidR="005D07F8" w:rsidRPr="00006799" w14:paraId="725E33A5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C4BEE3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Seizures or epilepsy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DBE08F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429C7A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00 (0.40-2.7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779B595" w14:textId="6FF626DF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98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37F6FC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9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0B03EE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20 (0.90-1.8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2A287E5" w14:textId="5AEF2991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28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442C24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57</w:t>
            </w:r>
          </w:p>
        </w:tc>
      </w:tr>
      <w:tr w:rsidR="005D07F8" w:rsidRPr="00006799" w14:paraId="393CD43B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F04797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006799">
              <w:rPr>
                <w:rFonts w:ascii="Times New Roman" w:hAnsi="Times New Roman" w:cs="Times New Roman"/>
                <w:bCs/>
                <w:color w:val="000000"/>
              </w:rPr>
              <w:t>Intellect./</w:t>
            </w:r>
            <w:proofErr w:type="gramEnd"/>
            <w:r w:rsidRPr="00006799">
              <w:rPr>
                <w:rFonts w:ascii="Times New Roman" w:hAnsi="Times New Roman" w:cs="Times New Roman"/>
                <w:bCs/>
                <w:color w:val="000000"/>
              </w:rPr>
              <w:t>develop. disability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6F72F1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D57665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30 (0.60-2.7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F2BC4A7" w14:textId="442DF7BF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49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240AD7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6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C0C195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0 (0.80-1.5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FCF450D" w14:textId="1ABF4DEB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46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98C7FC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45</w:t>
            </w:r>
          </w:p>
        </w:tc>
      </w:tr>
      <w:tr w:rsidR="005D07F8" w:rsidRPr="00006799" w14:paraId="71AE0955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A6B26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Lack of ability to communicate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17D504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053D6FD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0 (0.40-3.0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B6B8E43" w14:textId="2322939B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89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83D7ED4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37407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90 (0.60-1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4AFF616" w14:textId="369E9D6E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63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8064F5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5</w:t>
            </w:r>
          </w:p>
        </w:tc>
      </w:tr>
      <w:tr w:rsidR="005D07F8" w:rsidRPr="00006799" w14:paraId="20613015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A8E54F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Motor weakness or impairment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71E30A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1FBA38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40 (0.70-2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E37CA0A" w14:textId="5CF46695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32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4EB759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9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DCC9BE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0 (0.80-1.3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43453F7" w14:textId="31F7A1C9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67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8611AF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23</w:t>
            </w:r>
          </w:p>
        </w:tc>
      </w:tr>
      <w:tr w:rsidR="005D07F8" w:rsidRPr="00006799" w14:paraId="60C15889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B7E505F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Spasticity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DE35F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C80178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50 (0.10-2.1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DED24CC" w14:textId="6DDDFA28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35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A97588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5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0ED0E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20 (0.80-1.7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4871EADD" w14:textId="1DF7CD26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47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4C075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9</w:t>
            </w:r>
          </w:p>
        </w:tc>
      </w:tr>
      <w:tr w:rsidR="005D07F8" w:rsidRPr="00006799" w14:paraId="4D86730B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46E5CC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Dystonia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E941E9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9273C4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10 (0.30-3.5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870042B" w14:textId="2E8D5156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90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5C908E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227480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20 (0.80-1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42DC0EF8" w14:textId="41AB6C65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36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3709FA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08</w:t>
            </w:r>
          </w:p>
        </w:tc>
      </w:tr>
      <w:tr w:rsidR="005D07F8" w:rsidRPr="00006799" w14:paraId="77502671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F841D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Reflux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01BA15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14C7239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20 (1.30-3.8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CC6D031" w14:textId="5E2E7084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04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2DDFAF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5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EB2E63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50 (1.20-1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D5F88DF" w14:textId="4B490A5C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&lt;.00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12A4FC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92</w:t>
            </w:r>
          </w:p>
        </w:tc>
      </w:tr>
      <w:tr w:rsidR="005D07F8" w:rsidRPr="00006799" w14:paraId="4EBF9C9B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8DFC784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Delayed gastric emptying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F60692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66CCEE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90 (0.80-4.1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AD0A1A6" w14:textId="3DF80AA4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13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D63952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3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61B45D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40 (1.00-2.0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05128C2" w14:textId="051FA8B5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6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954D33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53</w:t>
            </w:r>
          </w:p>
        </w:tc>
      </w:tr>
      <w:tr w:rsidR="005D07F8" w:rsidRPr="00006799" w14:paraId="1B618507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E7C28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Intestinal motility issues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1F3F58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CDB536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00 (0.40-2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CADB2D5" w14:textId="750CC1C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93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B26F07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9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5A5960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80 (1.30-2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B239F33" w14:textId="4F811134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&lt;.00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9F53E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01</w:t>
            </w:r>
          </w:p>
        </w:tc>
      </w:tr>
      <w:tr w:rsidR="005D07F8" w:rsidRPr="00006799" w14:paraId="68417928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39306B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hronic anemia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803284D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2DEAF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80 (0.20-3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389CBDA8" w14:textId="1D148B3F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78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24B676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B78C44D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70 (1.10-2.6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30FAC7D" w14:textId="132C525C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59348B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94</w:t>
            </w:r>
          </w:p>
        </w:tc>
      </w:tr>
      <w:tr w:rsidR="005D07F8" w:rsidRPr="00006799" w14:paraId="2B541956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D1EA5E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Inflammatory bowel disease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18F523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810326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30 (0.00-2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262B4EC" w14:textId="781D6980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28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C3C60F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6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491FEE6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10 (1.40-2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FEC820B" w14:textId="60A5FE89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&lt;.00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459438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3</w:t>
            </w:r>
          </w:p>
        </w:tc>
      </w:tr>
      <w:tr w:rsidR="005D07F8" w:rsidRPr="00006799" w14:paraId="0E8EF050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5CCEC9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Gastric or intestinal polyps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75C6FF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5FCD2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40 (0.30-5.7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124EF517" w14:textId="072EE3E2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66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1D409A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445E90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00 (0.50-1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CEC95A7" w14:textId="0792967E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94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35EB4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57</w:t>
            </w:r>
          </w:p>
        </w:tc>
      </w:tr>
      <w:tr w:rsidR="005D07F8" w:rsidRPr="00006799" w14:paraId="0A32F222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CA5DC7F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hronic kidney disease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08A6CA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0F3652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20 (0.30-4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547B8358" w14:textId="1DE6861C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82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6AB77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0C0FD1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80 (0.40-1.5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7C78D61" w14:textId="69A2D5F1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5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87B4E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66</w:t>
            </w:r>
          </w:p>
        </w:tc>
      </w:tr>
      <w:tr w:rsidR="005D07F8" w:rsidRPr="00006799" w14:paraId="420A45DF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7FC676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Chronic liver disease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ED7AFA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93A80F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60 (0.00-2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3A2F5C2" w14:textId="7D10089E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98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BAD0B2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E4FF80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20 (0.60-2.3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62AAC3C" w14:textId="1A11824A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68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1E78BB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2</w:t>
            </w:r>
          </w:p>
        </w:tc>
      </w:tr>
      <w:tr w:rsidR="005D07F8" w:rsidRPr="00006799" w14:paraId="6A8E2B79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274EB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Glaucoma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044A27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9D9B6D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.20 (0.50-9.3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E607598" w14:textId="62C3C6F8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29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58C2FA0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0BB3B6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80 (0.90-3.4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51FA3BDC" w14:textId="3043E73F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8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D752BF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36</w:t>
            </w:r>
          </w:p>
        </w:tc>
      </w:tr>
      <w:tr w:rsidR="005D07F8" w:rsidRPr="00006799" w14:paraId="7F516570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26A2BC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Eczema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3E0813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C88B75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0.50 (0.10-1.9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1A9AD715" w14:textId="56E6F6C2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30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39F05C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6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C6C7F2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40 (1.00-2.0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2F17689" w14:textId="2E21CA04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04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5D6DFD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59</w:t>
            </w:r>
          </w:p>
        </w:tc>
      </w:tr>
      <w:tr w:rsidR="005D07F8" w:rsidRPr="00006799" w14:paraId="44F75F93" w14:textId="77777777" w:rsidTr="00CB62BB">
        <w:trPr>
          <w:cantSplit/>
        </w:trPr>
        <w:tc>
          <w:tcPr>
            <w:tcW w:w="324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AD746B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Other diseases or complications</w:t>
            </w:r>
          </w:p>
        </w:tc>
        <w:tc>
          <w:tcPr>
            <w:tcW w:w="532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581B17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1422B0" w14:textId="77777777" w:rsidR="005D07F8" w:rsidRPr="00006799" w:rsidRDefault="005D07F8" w:rsidP="00CB62BB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06799">
              <w:rPr>
                <w:rFonts w:ascii="Times New Roman" w:hAnsi="Times New Roman" w:cs="Times New Roman"/>
                <w:bCs/>
                <w:color w:val="000000" w:themeColor="text1"/>
              </w:rPr>
              <w:t>1.40 (0.80-2.5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38391E8" w14:textId="3D95499A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.20</w:t>
            </w:r>
          </w:p>
        </w:tc>
        <w:tc>
          <w:tcPr>
            <w:tcW w:w="720" w:type="dxa"/>
            <w:gridSpan w:val="2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812E34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4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D627DB" w14:textId="77777777" w:rsidR="005D07F8" w:rsidRPr="00006799" w:rsidRDefault="005D07F8" w:rsidP="00CB62BB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1.60 (1.30-2.00)</w:t>
            </w:r>
          </w:p>
        </w:tc>
        <w:tc>
          <w:tcPr>
            <w:tcW w:w="81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21C3C16B" w14:textId="380E4D7C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&lt;.00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DFFCEF" w14:textId="77777777" w:rsidR="005D07F8" w:rsidRPr="00006799" w:rsidRDefault="005D07F8" w:rsidP="00CB62B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006799">
              <w:rPr>
                <w:rFonts w:ascii="Times New Roman" w:hAnsi="Times New Roman" w:cs="Times New Roman"/>
                <w:bCs/>
                <w:color w:val="000000"/>
              </w:rPr>
              <w:t>494</w:t>
            </w:r>
          </w:p>
        </w:tc>
      </w:tr>
    </w:tbl>
    <w:p w14:paraId="23B15E93" w14:textId="1705ECFF" w:rsidR="005F15F6" w:rsidRPr="00006799" w:rsidRDefault="005F15F6">
      <w:pPr>
        <w:rPr>
          <w:rFonts w:ascii="Times New Roman" w:hAnsi="Times New Roman" w:cs="Times New Roman"/>
        </w:rPr>
      </w:pPr>
    </w:p>
    <w:p w14:paraId="5961AA9B" w14:textId="12DAF073" w:rsidR="00F20B5C" w:rsidRPr="00006799" w:rsidRDefault="00F20B5C">
      <w:pPr>
        <w:rPr>
          <w:rFonts w:ascii="Times New Roman" w:hAnsi="Times New Roman" w:cs="Times New Roman"/>
        </w:rPr>
      </w:pPr>
    </w:p>
    <w:p w14:paraId="463908F4" w14:textId="151963DE" w:rsidR="00774099" w:rsidRPr="00006799" w:rsidRDefault="00774099" w:rsidP="00774099">
      <w:pPr>
        <w:rPr>
          <w:rFonts w:ascii="Times New Roman" w:hAnsi="Times New Roman" w:cs="Times New Roman"/>
        </w:rPr>
      </w:pPr>
      <w:r w:rsidRPr="00006799">
        <w:rPr>
          <w:rFonts w:ascii="Times New Roman" w:hAnsi="Times New Roman" w:cs="Times New Roman"/>
        </w:rPr>
        <w:br w:type="page"/>
      </w:r>
      <w:r w:rsidRPr="00006799">
        <w:rPr>
          <w:rFonts w:ascii="Times New Roman" w:hAnsi="Times New Roman" w:cs="Times New Roman"/>
          <w:color w:val="000000"/>
          <w:sz w:val="26"/>
          <w:szCs w:val="26"/>
        </w:rPr>
        <w:t>RDCRN COVID-19 Survey</w:t>
      </w:r>
    </w:p>
    <w:p w14:paraId="2AC7257F" w14:textId="77777777" w:rsidR="00F20B5C" w:rsidRPr="00006799" w:rsidRDefault="00F20B5C">
      <w:pPr>
        <w:rPr>
          <w:rFonts w:ascii="Times New Roman" w:hAnsi="Times New Roman" w:cs="Times New Roman"/>
        </w:rPr>
      </w:pPr>
    </w:p>
    <w:p w14:paraId="7AB51183" w14:textId="0F6DB83E" w:rsidR="00F20B5C" w:rsidRPr="00006799" w:rsidRDefault="00F20B5C">
      <w:pPr>
        <w:rPr>
          <w:rFonts w:ascii="Times New Roman" w:hAnsi="Times New Roman" w:cs="Times New Roman"/>
        </w:rPr>
      </w:pPr>
    </w:p>
    <w:p w14:paraId="3268F7D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</w:rPr>
      </w:pPr>
      <w:r w:rsidRPr="00006799">
        <w:rPr>
          <w:rFonts w:ascii="Times New Roman" w:hAnsi="Times New Roman" w:cs="Times New Roman"/>
          <w:bCs/>
        </w:rPr>
        <w:t xml:space="preserve">Completing the survey means that you consent to participate in this research study. </w:t>
      </w:r>
    </w:p>
    <w:p w14:paraId="7FF9224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</w:rPr>
        <w:t xml:space="preserve"> </w:t>
      </w:r>
    </w:p>
    <w:p w14:paraId="13A53E4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lease note that all questions are directed to the person with a rare disease: if you are the parent or caregiver, please answer the questions as the person with a rare disease would answer.</w:t>
      </w:r>
    </w:p>
    <w:p w14:paraId="4553426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2628032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If the survey freezes for any reason, please try refreshing the page.</w:t>
      </w:r>
    </w:p>
    <w:p w14:paraId="680DA17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DF767AE" w14:textId="77777777" w:rsidR="00F20B5C" w:rsidRPr="00006799" w:rsidRDefault="00F20B5C" w:rsidP="00F20B5C">
      <w:pPr>
        <w:pStyle w:val="ListParagraph"/>
        <w:numPr>
          <w:ilvl w:val="0"/>
          <w:numId w:val="1"/>
        </w:numPr>
        <w:spacing w:line="280" w:lineRule="exact"/>
        <w:rPr>
          <w:b/>
          <w:color w:val="000000" w:themeColor="text1"/>
          <w:sz w:val="22"/>
          <w:szCs w:val="22"/>
        </w:rPr>
      </w:pPr>
      <w:r w:rsidRPr="00006799">
        <w:rPr>
          <w:b/>
          <w:color w:val="000000" w:themeColor="text1"/>
          <w:sz w:val="22"/>
          <w:szCs w:val="22"/>
        </w:rPr>
        <w:t>Please answer the following initial eligibility questions:</w:t>
      </w:r>
    </w:p>
    <w:p w14:paraId="4751732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ABC4DA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.1 Do you live in the USA? (y/n, if No -decline)</w:t>
      </w:r>
    </w:p>
    <w:p w14:paraId="44FBE45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</w:p>
    <w:p w14:paraId="0E74EF2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1.2 Are you: </w:t>
      </w:r>
    </w:p>
    <w:p w14:paraId="37074817" w14:textId="77777777" w:rsidR="00F20B5C" w:rsidRPr="00006799" w:rsidRDefault="00F20B5C" w:rsidP="00F20B5C">
      <w:pPr>
        <w:spacing w:line="280" w:lineRule="exact"/>
        <w:ind w:left="-180" w:firstLine="90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. A person with a rare disease? </w:t>
      </w:r>
    </w:p>
    <w:p w14:paraId="2D65788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ab/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ab/>
        <w:t xml:space="preserve">b. The parent/caregiver for a child under 18-years of age who lives with a rare disease? </w:t>
      </w:r>
    </w:p>
    <w:p w14:paraId="28CE2C5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ab/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ab/>
        <w:t>c. The parent/caregiver of a person with a rare disease who needs assistance with filling out the survey?</w:t>
      </w:r>
      <w:r w:rsidRPr="00006799" w:rsidDel="00292A2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</w:p>
    <w:p w14:paraId="0887AFCB" w14:textId="77777777" w:rsidR="00F20B5C" w:rsidRPr="00006799" w:rsidRDefault="00F20B5C" w:rsidP="00F20B5C">
      <w:pPr>
        <w:spacing w:line="280" w:lineRule="exact"/>
        <w:ind w:left="-180" w:firstLine="90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(If none of the above, decline)</w:t>
      </w:r>
    </w:p>
    <w:p w14:paraId="586FBC56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519914E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1.3 Are you under 90 years of age? </w:t>
      </w:r>
    </w:p>
    <w:p w14:paraId="78C467DD" w14:textId="77777777" w:rsidR="00F20B5C" w:rsidRPr="00006799" w:rsidRDefault="00F20B5C" w:rsidP="00F20B5C">
      <w:pPr>
        <w:spacing w:line="280" w:lineRule="exact"/>
        <w:ind w:left="-180" w:firstLine="90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(y/n, If No-decline)</w:t>
      </w:r>
    </w:p>
    <w:p w14:paraId="21D18A17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7EAB511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1.4 Please type your disease in the field below: as you type, the system will show you options that may help you find the right </w:t>
      </w:r>
      <w:proofErr w:type="gramStart"/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diagnosis</w:t>
      </w:r>
      <w:proofErr w:type="gramEnd"/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</w:p>
    <w:p w14:paraId="0D53F80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95E7EB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.5 Are you participating in a clinical research project that studies your specific disease, or have done so in the past?</w:t>
      </w:r>
    </w:p>
    <w:p w14:paraId="692FA3A4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3A5CC2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.6 Can you name the center where the research is (was) conducted? (Y/N/DK, if Yes, list)</w:t>
      </w:r>
    </w:p>
    <w:p w14:paraId="6A94E9F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DE1DDE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.7 Is (was) the center part of a RDCRN consortium?   (Y/N/DK, Drop-down menu of all consortia to help)</w:t>
      </w:r>
    </w:p>
    <w:p w14:paraId="0D0C152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239478C6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hank you.  Please answer the consent questions below:</w:t>
      </w:r>
    </w:p>
    <w:p w14:paraId="11EA0439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B0AC56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.1 I agree to provide contact information so that I can participate in a follow-up survey, have my survey answers linked to RDCRN records, and learn about opportunities to participate in research studies conducted by the RDCRN. </w:t>
      </w:r>
    </w:p>
    <w:p w14:paraId="69D050D5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B9E34D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.2 I do not agree to provide my contact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nformation, but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ould like to participate in the survey. I understand that by not providing the contact information, I cannot participate in a follow-up survey and the RDCRN cannot contact me in the future to let me know about new studies. (Answer to 2.2 can be yes only if answer to 2.1 is No).</w:t>
      </w:r>
    </w:p>
    <w:p w14:paraId="3151FEB4" w14:textId="77777777" w:rsidR="00F20B5C" w:rsidRPr="00006799" w:rsidRDefault="00F20B5C" w:rsidP="00F20B5C">
      <w:pPr>
        <w:spacing w:line="280" w:lineRule="exact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1A51170" w14:textId="77777777" w:rsidR="00F20B5C" w:rsidRPr="00006799" w:rsidRDefault="00F20B5C" w:rsidP="00F20B5C">
      <w:pPr>
        <w:pStyle w:val="ListParagraph"/>
        <w:numPr>
          <w:ilvl w:val="0"/>
          <w:numId w:val="1"/>
        </w:numPr>
        <w:spacing w:line="280" w:lineRule="exact"/>
        <w:outlineLvl w:val="0"/>
        <w:rPr>
          <w:b/>
          <w:color w:val="000000" w:themeColor="text1"/>
          <w:sz w:val="22"/>
          <w:szCs w:val="22"/>
        </w:rPr>
      </w:pPr>
      <w:r w:rsidRPr="00006799">
        <w:rPr>
          <w:b/>
          <w:color w:val="000000" w:themeColor="text1"/>
          <w:sz w:val="22"/>
          <w:szCs w:val="22"/>
        </w:rPr>
        <w:t>CONTACT INFORMATION.  (This section will appear only when the participant provides the appropriate consent).</w:t>
      </w:r>
    </w:p>
    <w:p w14:paraId="249ACB8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7FE69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3.1 Name of person with rare disease:</w:t>
      </w:r>
    </w:p>
    <w:p w14:paraId="02BD3CA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0CD267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3.2 Date of birth of person with rare disease</w:t>
      </w:r>
    </w:p>
    <w:p w14:paraId="494A765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AB75F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3.3 Name of reporter (person completing the survey)</w:t>
      </w:r>
    </w:p>
    <w:p w14:paraId="74D8AC8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7600BF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3.4 Relationship with person:</w:t>
      </w:r>
      <w:r w:rsidRPr="00006799">
        <w:rPr>
          <w:rFonts w:ascii="Times New Roman" w:hAnsi="Times New Roman" w:cs="Times New Roman"/>
        </w:rPr>
        <w:t xml:space="preserve">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ropdown</w:t>
      </w:r>
    </w:p>
    <w:p w14:paraId="7AB8CB7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lf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reported</w:t>
      </w:r>
      <w:proofErr w:type="spellEnd"/>
      <w:proofErr w:type="gramEnd"/>
    </w:p>
    <w:p w14:paraId="1E61826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Mother</w:t>
      </w:r>
    </w:p>
    <w:p w14:paraId="1DD5311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Father</w:t>
      </w:r>
    </w:p>
    <w:p w14:paraId="16C9209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tep-Mother</w:t>
      </w:r>
      <w:proofErr w:type="gramEnd"/>
    </w:p>
    <w:p w14:paraId="3CF4F80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tep-Father</w:t>
      </w:r>
      <w:proofErr w:type="gramEnd"/>
    </w:p>
    <w:p w14:paraId="1CDC324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Grandmother</w:t>
      </w:r>
    </w:p>
    <w:p w14:paraId="4682CDA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Grandfather</w:t>
      </w:r>
    </w:p>
    <w:p w14:paraId="2318480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8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Aunt</w:t>
      </w:r>
    </w:p>
    <w:p w14:paraId="7590E00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9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Uncle</w:t>
      </w:r>
    </w:p>
    <w:p w14:paraId="51EF6D6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10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Sister</w:t>
      </w:r>
    </w:p>
    <w:p w14:paraId="69458BE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11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Brother</w:t>
      </w:r>
    </w:p>
    <w:p w14:paraId="2C14AAD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12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tep-sister</w:t>
      </w:r>
      <w:proofErr w:type="gramEnd"/>
    </w:p>
    <w:p w14:paraId="2FEB652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13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tep-brother</w:t>
      </w:r>
      <w:proofErr w:type="gramEnd"/>
    </w:p>
    <w:p w14:paraId="749481F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14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 xml:space="preserve">Legal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guardian</w:t>
      </w:r>
      <w:proofErr w:type="gramEnd"/>
    </w:p>
    <w:p w14:paraId="004A3FF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15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>Other (specify)________________</w:t>
      </w:r>
    </w:p>
    <w:p w14:paraId="3B85985D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F32FE42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How would you like to be contacted? Please provide all information that you are comfortable sharing:</w:t>
      </w:r>
    </w:p>
    <w:p w14:paraId="3250DD01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33B3D96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3.5 By telephone: area code phone number</w:t>
      </w:r>
    </w:p>
    <w:p w14:paraId="72B6959B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1964DA6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3.6 By email: email address</w:t>
      </w:r>
    </w:p>
    <w:p w14:paraId="5E2DBA56" w14:textId="77777777" w:rsidR="00F20B5C" w:rsidRPr="00006799" w:rsidRDefault="00F20B5C" w:rsidP="00F20B5C">
      <w:pPr>
        <w:spacing w:line="280" w:lineRule="exact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B5257B3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3.7 By regular mail: street address/apartment number/ city / state / ZIP code  </w:t>
      </w:r>
    </w:p>
    <w:p w14:paraId="40FB3B6E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123B6CB" w14:textId="77777777" w:rsidR="00F20B5C" w:rsidRPr="00006799" w:rsidRDefault="00F20B5C" w:rsidP="00F20B5C">
      <w:pPr>
        <w:pStyle w:val="ListParagraph"/>
        <w:numPr>
          <w:ilvl w:val="0"/>
          <w:numId w:val="3"/>
        </w:numPr>
        <w:spacing w:line="280" w:lineRule="exact"/>
        <w:outlineLvl w:val="0"/>
        <w:rPr>
          <w:color w:val="000000" w:themeColor="text1"/>
          <w:sz w:val="22"/>
          <w:szCs w:val="22"/>
        </w:rPr>
      </w:pPr>
      <w:r w:rsidRPr="00006799">
        <w:rPr>
          <w:b/>
          <w:color w:val="000000" w:themeColor="text1"/>
          <w:sz w:val="22"/>
          <w:szCs w:val="22"/>
        </w:rPr>
        <w:t>GENERAL QUESTIONS</w:t>
      </w:r>
    </w:p>
    <w:p w14:paraId="5228365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BB91147" w14:textId="77777777" w:rsidR="00F20B5C" w:rsidRPr="00006799" w:rsidRDefault="00F20B5C" w:rsidP="00F20B5C">
      <w:pPr>
        <w:pStyle w:val="ListParagraph"/>
        <w:numPr>
          <w:ilvl w:val="1"/>
          <w:numId w:val="2"/>
        </w:numPr>
        <w:spacing w:line="280" w:lineRule="exact"/>
        <w:rPr>
          <w:color w:val="000000" w:themeColor="text1"/>
          <w:sz w:val="22"/>
          <w:szCs w:val="22"/>
        </w:rPr>
      </w:pPr>
      <w:r w:rsidRPr="00006799">
        <w:rPr>
          <w:color w:val="000000" w:themeColor="text1"/>
          <w:sz w:val="22"/>
          <w:szCs w:val="22"/>
        </w:rPr>
        <w:t xml:space="preserve">State of residence: (Dropdown containing US states) </w:t>
      </w:r>
    </w:p>
    <w:p w14:paraId="35D8B12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10EF6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4.2 What is your age?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rs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):</w:t>
      </w:r>
    </w:p>
    <w:p w14:paraId="05BDDC4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B9362F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3 What is your gender?   (Dropdown)  </w:t>
      </w:r>
    </w:p>
    <w:p w14:paraId="5F609C7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le   </w:t>
      </w:r>
    </w:p>
    <w:p w14:paraId="185F5095" w14:textId="77777777" w:rsidR="00F20B5C" w:rsidRPr="00006799" w:rsidRDefault="00F20B5C" w:rsidP="00F20B5C">
      <w:pPr>
        <w:tabs>
          <w:tab w:val="left" w:pos="5450"/>
        </w:tabs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emale   </w:t>
      </w:r>
    </w:p>
    <w:p w14:paraId="1BA3255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ther   </w:t>
      </w:r>
    </w:p>
    <w:p w14:paraId="5CDB6F5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oose not to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nswer</w:t>
      </w:r>
      <w:proofErr w:type="gramEnd"/>
    </w:p>
    <w:p w14:paraId="694A369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1C1EBB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4 What is your race?   (Dropdown)  </w:t>
      </w:r>
    </w:p>
    <w:p w14:paraId="54D3E5C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White</w:t>
      </w:r>
    </w:p>
    <w:p w14:paraId="6022776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Black or African American</w:t>
      </w:r>
    </w:p>
    <w:p w14:paraId="254AA2A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merican Indian or Native Alaskan</w:t>
      </w:r>
    </w:p>
    <w:p w14:paraId="3B4E8F0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ian    </w:t>
      </w:r>
    </w:p>
    <w:p w14:paraId="4FD2A9E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Native Hawaiian or Pacific Islander</w:t>
      </w:r>
    </w:p>
    <w:p w14:paraId="5FCD0E5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</w:t>
      </w:r>
    </w:p>
    <w:p w14:paraId="58ACBA8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oose not to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nswer</w:t>
      </w:r>
      <w:proofErr w:type="gramEnd"/>
    </w:p>
    <w:p w14:paraId="757CEEC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4E2819F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5 What is your ethnicity? (Dropdown)  </w:t>
      </w:r>
    </w:p>
    <w:p w14:paraId="10938582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ispanic/Latino   </w:t>
      </w:r>
    </w:p>
    <w:p w14:paraId="0675906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n-Hispanic or Latino  </w:t>
      </w:r>
    </w:p>
    <w:p w14:paraId="6731F13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nknown </w:t>
      </w:r>
    </w:p>
    <w:p w14:paraId="01FFF2D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oose not to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nswer</w:t>
      </w:r>
      <w:proofErr w:type="gramEnd"/>
    </w:p>
    <w:p w14:paraId="5313375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33E97F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6 Please check if you had any of the following symptoms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before the COVID-19 pandemic began in the USA. Think about your symptoms in January-February 2020. Check all that apply.  Did anything change after the beginning of the pandemic (March 2020)?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ropdown containing various symptoms. Columns indicating Before the pandemic (Y/N) and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fter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beginning of the pandemic (Y/N/less severe/same severity/more severe)</w:t>
      </w:r>
    </w:p>
    <w:p w14:paraId="3357BDC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8189B90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No symptoms </w:t>
      </w:r>
    </w:p>
    <w:p w14:paraId="7314D17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Blood and Bleeding: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lood clots, easy bruising, anemia (low blood cell count), blood in stool, black stools, coughing or vomiting up blood, lip or mouth bleeding,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nosebleeds</w:t>
      </w:r>
      <w:proofErr w:type="gramEnd"/>
    </w:p>
    <w:p w14:paraId="00B44FC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reathing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ugh, wheezing, difficulty breathing, chest pain</w:t>
      </w:r>
    </w:p>
    <w:p w14:paraId="2065F3F1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Cardiac: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eart failure, racing heartbeat, arrhythmia</w:t>
      </w:r>
    </w:p>
    <w:p w14:paraId="024C2C3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igestive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omiting, nausea, abdominal pain, bloating, diarrhea, food impaction (getting stuck in the swallowing tube), poor weight gain, weight loss, difficulty swallowing</w:t>
      </w:r>
    </w:p>
    <w:p w14:paraId="3F47DEE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Ear, Nose and Throat: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ifficulty swallowing, nasal congestion, nasal drainage, ear pain, hearing loss</w:t>
      </w:r>
    </w:p>
    <w:p w14:paraId="4340161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sz w:val="22"/>
          <w:szCs w:val="22"/>
        </w:rPr>
        <w:t>Endocrine:</w:t>
      </w:r>
      <w:r w:rsidRPr="00006799">
        <w:rPr>
          <w:rFonts w:ascii="Times New Roman" w:hAnsi="Times New Roman" w:cs="Times New Roman"/>
          <w:sz w:val="22"/>
          <w:szCs w:val="22"/>
        </w:rPr>
        <w:t xml:space="preserve"> Diabetes, thyroid disease, adrenal insufficiency, hypocalcemia (low calcium in blood), hypoglycemia (low blood sugar), other—specify ___________</w:t>
      </w:r>
    </w:p>
    <w:p w14:paraId="0C9D077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sz w:val="22"/>
          <w:szCs w:val="22"/>
        </w:rPr>
        <w:t>Immune defects:</w:t>
      </w:r>
      <w:r w:rsidRPr="00006799">
        <w:rPr>
          <w:rFonts w:ascii="Times New Roman" w:hAnsi="Times New Roman" w:cs="Times New Roman"/>
          <w:sz w:val="22"/>
          <w:szCs w:val="22"/>
        </w:rPr>
        <w:t xml:space="preserve"> active infections (bacterial, viral, mycobacterial), abnormal function or amount of white blood cells, recurrent infections (urinary, respiratory, skin)</w:t>
      </w:r>
    </w:p>
    <w:p w14:paraId="7F342B2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sz w:val="22"/>
          <w:szCs w:val="22"/>
        </w:rPr>
        <w:t>Musculoskeletal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liosis &gt; 30 degrees, Unable to walk more than 50 feet</w:t>
      </w:r>
    </w:p>
    <w:p w14:paraId="0F688FF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sz w:val="22"/>
          <w:szCs w:val="22"/>
        </w:rPr>
        <w:t>Neurological and Behavioral:</w:t>
      </w:r>
      <w:r w:rsidRPr="00006799">
        <w:rPr>
          <w:rFonts w:ascii="Times New Roman" w:hAnsi="Times New Roman" w:cs="Times New Roman"/>
          <w:sz w:val="22"/>
          <w:szCs w:val="22"/>
        </w:rPr>
        <w:t xml:space="preserve"> headache, migraine, seizures (febrile or other), autism, slurred speech, difficulty swallowing, weakness, tremors, coma, incoordination, intellectual disabilities, cognitive or behavioral impairment, confusion, combativeness, hallucinations</w:t>
      </w:r>
    </w:p>
    <w:p w14:paraId="39671ED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Kidney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nal failure, discolored urine</w:t>
      </w:r>
    </w:p>
    <w:p w14:paraId="4416F57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kin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ash, itching</w:t>
      </w:r>
    </w:p>
    <w:p w14:paraId="3FD3F4D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Rheumatological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joint pain or swelling, muscle aches, dry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mouth</w:t>
      </w:r>
      <w:proofErr w:type="gramEnd"/>
    </w:p>
    <w:p w14:paraId="41653D7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llergie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phylaxis, eczema, 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ayfever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, hives</w:t>
      </w:r>
    </w:p>
    <w:p w14:paraId="63F4CCA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Other symptom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pecify______________________</w:t>
      </w:r>
    </w:p>
    <w:p w14:paraId="415B561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802982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7 Please check if you used any of the treatments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before the COVID-19 pandemic began in the USA. Think about the medications you took or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eatments you routinely received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n January-February 2020. Check all that apply. Did anything change after the beginning of the pandemic (March 2020)?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ropdown containing various medications. Columns indicating Before the pandemic (Y/N) and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fter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beginning of the pandemic (Y/N/lower dosage/same dosage/higher dosage)</w:t>
      </w:r>
    </w:p>
    <w:p w14:paraId="469319C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450E7C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No medications</w:t>
      </w:r>
    </w:p>
    <w:p w14:paraId="7ED9444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ntibiotics: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zithromycin (Zithromax), doxycycline, minocycline, other oral antibiotics, inhaled antibiotics (TOBI, 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ayston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, Colistin), intravenous antibiotics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701DBA2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nticlotting drug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rfarin (Coumadin), enoxaparin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venox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) injections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3F7B39F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iological agent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ntolimab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K002),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rituximab (Rituxan, 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bThera</w:t>
      </w:r>
      <w:proofErr w:type="spellEnd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ruxima</w:t>
      </w:r>
      <w:proofErr w:type="spellEnd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benralizumab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Fasenra), dupilumab (Dupixent), eculizumab (Soliris), mepolizumab (Nucala), 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reslizumab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inqair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bevacizumab (Avastin, </w:t>
      </w:r>
      <w:proofErr w:type="spellStart"/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Zirabev</w:t>
      </w:r>
      <w:proofErr w:type="spellEnd"/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proofErr w:type="spellStart"/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Vasi</w:t>
      </w:r>
      <w:proofErr w:type="spellEnd"/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)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756BA3C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Bone loss prevention drugs: 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Bisphosphonates, other_______</w:t>
      </w:r>
    </w:p>
    <w:p w14:paraId="3D77DEF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lood transfusions</w:t>
      </w:r>
    </w:p>
    <w:p w14:paraId="3AB18E5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reathing drug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haled albuterol (Ventolin, Proair), inhaled corticosteroids (Pulmicort, 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Qvar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, Flovent, Advair, Symbicort), ipratropium (Atrovent), tiotropium (Spiriva), hypertonic saline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yperSal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48AF371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reathing therapie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ome supplemental oxygen, airway clearance techniques (percussion vest,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capella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vice, conventional chest physiotherapy), continuous positive airway pressure support (CPAP), bilevel positive airway pressure support (BiPAP)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04E134C4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Cardiac and blood pressure: </w:t>
      </w:r>
      <w:hyperlink r:id="rId8" w:history="1">
        <w:r w:rsidRPr="00006799">
          <w:rPr>
            <w:rStyle w:val="Hyperlink"/>
            <w:rFonts w:ascii="Times New Roman" w:eastAsia="Times New Roman" w:hAnsi="Times New Roman" w:cs="Times New Roman"/>
            <w:color w:val="000000" w:themeColor="text1"/>
            <w:sz w:val="22"/>
            <w:szCs w:val="22"/>
          </w:rPr>
          <w:t>lisinopril</w:t>
        </w:r>
      </w:hyperlink>
      <w:r w:rsidRPr="00006799">
        <w:rPr>
          <w:rStyle w:val="apple-converted-space"/>
          <w:rFonts w:ascii="Times New Roman" w:eastAsia="Times New Roman" w:hAnsi="Times New Roman" w:cs="Times New Roman"/>
          <w:color w:val="000000" w:themeColor="text1"/>
          <w:sz w:val="22"/>
          <w:szCs w:val="22"/>
        </w:rPr>
        <w:t> 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</w:t>
      </w:r>
      <w:hyperlink r:id="rId9" w:history="1">
        <w:r w:rsidRPr="00006799">
          <w:rPr>
            <w:rStyle w:val="Hyperlink"/>
            <w:rFonts w:ascii="Times New Roman" w:eastAsia="Times New Roman" w:hAnsi="Times New Roman" w:cs="Times New Roman"/>
            <w:color w:val="000000" w:themeColor="text1"/>
            <w:sz w:val="22"/>
            <w:szCs w:val="22"/>
          </w:rPr>
          <w:t>Prinivil</w:t>
        </w:r>
      </w:hyperlink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</w:t>
      </w:r>
      <w:r w:rsidRPr="00006799">
        <w:rPr>
          <w:rStyle w:val="apple-converted-space"/>
          <w:rFonts w:ascii="Times New Roman" w:eastAsia="Times New Roman" w:hAnsi="Times New Roman" w:cs="Times New Roman"/>
          <w:color w:val="000000" w:themeColor="text1"/>
          <w:sz w:val="22"/>
          <w:szCs w:val="22"/>
        </w:rPr>
        <w:t> </w:t>
      </w:r>
      <w:hyperlink r:id="rId10" w:history="1">
        <w:r w:rsidRPr="00006799">
          <w:rPr>
            <w:rStyle w:val="Hyperlink"/>
            <w:rFonts w:ascii="Times New Roman" w:eastAsia="Times New Roman" w:hAnsi="Times New Roman" w:cs="Times New Roman"/>
            <w:color w:val="000000" w:themeColor="text1"/>
            <w:sz w:val="22"/>
            <w:szCs w:val="22"/>
          </w:rPr>
          <w:t>Zestril</w:t>
        </w:r>
      </w:hyperlink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Qbrelis</w:t>
      </w:r>
      <w:proofErr w:type="spellEnd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, captopril, enalapril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4EB1FAA6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igestive drug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oton pump inhibitors [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omeprazole</w:t>
      </w:r>
      <w:r w:rsidRPr="00006799" w:rsidDel="009F220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Prilosec)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lansoprazole (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Prevacid</w:t>
      </w:r>
      <w:proofErr w:type="spellEnd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), pantoprazole (Protonix)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rabeprazole (Aciphex), 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dexlansoprazole</w:t>
      </w:r>
      <w:proofErr w:type="spellEnd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(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Dexilen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)]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1CE99C0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mmunoglobulin infusions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intravenous or subcutaneous injections)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49139DB2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mmunosuppressant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zathioprine (Imuran), mycophenolate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ellCept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Myfortic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), tacrolimus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Prograf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irolimus (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Rapamune</w:t>
      </w:r>
      <w:proofErr w:type="spellEnd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, 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everolimus</w:t>
      </w:r>
      <w:proofErr w:type="spellEnd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finitor</w:t>
      </w:r>
      <w:proofErr w:type="spellEnd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</w:p>
    <w:p w14:paraId="109597C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teroid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al corticosteroids (prednisone), topical swallowed steroids (fluticasone), nonabsorbable oral steroids (budesonide), nasal topical steroids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55EB4B4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Neurological: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al anticonvulsants, vigabatrin (Sabril),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levetiracetam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Keppra), lamotrigine (Lamictal), clonazepam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Klonopin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), clobazam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nfi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divalproex/valproic acid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Depakote), 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Riluzole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Rilutek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),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Edaravone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Radicava</w:t>
      </w:r>
      <w:proofErr w:type="spellEnd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proofErr w:type="spellStart"/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Radicut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), dextromethorphan/quinidine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Nuedexta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), baclofen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t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zanidine (Zanaflex)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3EB4F622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Other drugs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yridostigmine (</w:t>
      </w: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Mestinon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acetazolamide (Diamox), D-galactose, mannose,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glycerol phenylbutyrate, sodium phenylbutyrate, sodium benzoate, arginine, citrulline, coenzyme Q10/ubiquinol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ral iron supplement, tranexamic acid, ibuprofen (Advil), naproxen (Aleve), aspirin, other non-steroidal anti-inflammatory drugs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3F53476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iet: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ube feeding, intravenous nutrition, special diet, elemental diet, food elimination diet</w:t>
      </w:r>
      <w:r w:rsidRPr="0000679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</w:p>
    <w:p w14:paraId="78E7E89A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sz w:val="22"/>
          <w:szCs w:val="22"/>
        </w:rPr>
      </w:pPr>
    </w:p>
    <w:p w14:paraId="73D34B2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4.8 Do you have other diseases or complications related to the rare disease?  (Yes/No)</w:t>
      </w:r>
    </w:p>
    <w:p w14:paraId="0BF66CD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If yes, what?</w:t>
      </w:r>
    </w:p>
    <w:p w14:paraId="07BA0F9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(Dropdown containing the following)</w:t>
      </w:r>
    </w:p>
    <w:p w14:paraId="07F57A3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 xml:space="preserve">Coronary artery disease, congenital heart disease, heart failure, </w:t>
      </w:r>
      <w:proofErr w:type="spellStart"/>
      <w:r w:rsidRPr="00006799">
        <w:rPr>
          <w:rFonts w:ascii="Times New Roman" w:hAnsi="Times New Roman" w:cs="Times New Roman"/>
          <w:sz w:val="22"/>
          <w:szCs w:val="22"/>
        </w:rPr>
        <w:t>heterotaxy</w:t>
      </w:r>
      <w:proofErr w:type="spellEnd"/>
      <w:r w:rsidRPr="00006799">
        <w:rPr>
          <w:rFonts w:ascii="Times New Roman" w:hAnsi="Times New Roman" w:cs="Times New Roman"/>
          <w:sz w:val="22"/>
          <w:szCs w:val="22"/>
        </w:rPr>
        <w:t>, hypertension, other heart diseases</w:t>
      </w:r>
    </w:p>
    <w:p w14:paraId="6F5D44D9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Diabetes</w:t>
      </w:r>
    </w:p>
    <w:p w14:paraId="6827289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ypothyroidism</w:t>
      </w:r>
    </w:p>
    <w:p w14:paraId="414E5C4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drenal Insufficiency</w:t>
      </w:r>
    </w:p>
    <w:p w14:paraId="763663E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Growth Hormone Failure</w:t>
      </w:r>
    </w:p>
    <w:p w14:paraId="1FA2C45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Asthma, chronic obstructive pulmonary disease (COPD), other chronic lung diseases</w:t>
      </w:r>
    </w:p>
    <w:p w14:paraId="4254404F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Cancer or malignancy.  If yes, type ____</w:t>
      </w:r>
      <w:proofErr w:type="gramStart"/>
      <w:r w:rsidRPr="00006799">
        <w:rPr>
          <w:rFonts w:ascii="Times New Roman" w:hAnsi="Times New Roman" w:cs="Times New Roman"/>
          <w:sz w:val="22"/>
          <w:szCs w:val="22"/>
        </w:rPr>
        <w:t xml:space="preserve">_  </w:t>
      </w:r>
      <w:r w:rsidRPr="00006799">
        <w:rPr>
          <w:rFonts w:ascii="Times New Roman" w:eastAsia="Times New Roman" w:hAnsi="Times New Roman" w:cs="Times New Roman"/>
          <w:sz w:val="22"/>
          <w:szCs w:val="22"/>
        </w:rPr>
        <w:t>Free</w:t>
      </w:r>
      <w:proofErr w:type="gramEnd"/>
      <w:r w:rsidRPr="00006799">
        <w:rPr>
          <w:rFonts w:ascii="Times New Roman" w:eastAsia="Times New Roman" w:hAnsi="Times New Roman" w:cs="Times New Roman"/>
          <w:sz w:val="22"/>
          <w:szCs w:val="22"/>
        </w:rPr>
        <w:t xml:space="preserve">-text fill-in blanks or </w:t>
      </w:r>
      <w:r w:rsidRPr="00006799">
        <w:rPr>
          <w:rFonts w:ascii="Times New Roman" w:hAnsi="Times New Roman" w:cs="Times New Roman"/>
          <w:sz w:val="22"/>
          <w:szCs w:val="22"/>
        </w:rPr>
        <w:t>Dropdown</w:t>
      </w:r>
    </w:p>
    <w:p w14:paraId="353401B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History of stroke</w:t>
      </w:r>
    </w:p>
    <w:p w14:paraId="2731F23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Seizures or epilepsy</w:t>
      </w:r>
    </w:p>
    <w:p w14:paraId="4225043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Intellectual or developmental disabilities</w:t>
      </w:r>
    </w:p>
    <w:p w14:paraId="211E7CB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ack of ability to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ommunicate</w:t>
      </w:r>
      <w:proofErr w:type="gramEnd"/>
    </w:p>
    <w:p w14:paraId="29A3DCD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Motor weakness or impairment</w:t>
      </w:r>
    </w:p>
    <w:p w14:paraId="0E5CD65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pasticity</w:t>
      </w:r>
    </w:p>
    <w:p w14:paraId="1A97891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ystonia</w:t>
      </w:r>
    </w:p>
    <w:p w14:paraId="42732E1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Chronic bleeding from stomach and/or bowels</w:t>
      </w:r>
    </w:p>
    <w:p w14:paraId="57BD0AE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Reflux</w:t>
      </w:r>
    </w:p>
    <w:p w14:paraId="0A58A0E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layed gastric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emptying</w:t>
      </w:r>
      <w:proofErr w:type="gramEnd"/>
    </w:p>
    <w:p w14:paraId="05228FD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ntestinal motility issues</w:t>
      </w:r>
    </w:p>
    <w:p w14:paraId="19F532F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 xml:space="preserve">Chronic anemia </w:t>
      </w:r>
    </w:p>
    <w:p w14:paraId="6EB07A2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Inflammatory bowel disease (Crohn disease, ulcerative colitis, gluten intolerance, other)</w:t>
      </w:r>
    </w:p>
    <w:p w14:paraId="034C11C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Gastric or intestinal polyps</w:t>
      </w:r>
    </w:p>
    <w:p w14:paraId="1851C0E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Chronic kidney disease</w:t>
      </w:r>
    </w:p>
    <w:p w14:paraId="136222B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Chronic liver disease</w:t>
      </w:r>
    </w:p>
    <w:p w14:paraId="36DA3A7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Glaucoma</w:t>
      </w:r>
    </w:p>
    <w:p w14:paraId="6D02CB3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Eczema</w:t>
      </w:r>
    </w:p>
    <w:p w14:paraId="1F3AD5D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History of transplantation.  If yes, type ____</w:t>
      </w:r>
      <w:proofErr w:type="gramStart"/>
      <w:r w:rsidRPr="00006799">
        <w:rPr>
          <w:rFonts w:ascii="Times New Roman" w:hAnsi="Times New Roman" w:cs="Times New Roman"/>
          <w:sz w:val="22"/>
          <w:szCs w:val="22"/>
        </w:rPr>
        <w:t xml:space="preserve">_  </w:t>
      </w:r>
      <w:r w:rsidRPr="00006799">
        <w:rPr>
          <w:rFonts w:ascii="Times New Roman" w:eastAsia="Times New Roman" w:hAnsi="Times New Roman" w:cs="Times New Roman"/>
          <w:sz w:val="22"/>
          <w:szCs w:val="22"/>
        </w:rPr>
        <w:t>Free</w:t>
      </w:r>
      <w:proofErr w:type="gramEnd"/>
      <w:r w:rsidRPr="00006799">
        <w:rPr>
          <w:rFonts w:ascii="Times New Roman" w:eastAsia="Times New Roman" w:hAnsi="Times New Roman" w:cs="Times New Roman"/>
          <w:sz w:val="22"/>
          <w:szCs w:val="22"/>
        </w:rPr>
        <w:t xml:space="preserve">-text fill-in blanks or </w:t>
      </w:r>
      <w:r w:rsidRPr="00006799">
        <w:rPr>
          <w:rFonts w:ascii="Times New Roman" w:hAnsi="Times New Roman" w:cs="Times New Roman"/>
          <w:sz w:val="22"/>
          <w:szCs w:val="22"/>
        </w:rPr>
        <w:t>Dropdown</w:t>
      </w:r>
    </w:p>
    <w:p w14:paraId="2F2AA9C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Vascular malformations. If yes, specify type and location (lung, liver, brain, stomach, small bowel, large bowel (colon), eye)</w:t>
      </w:r>
    </w:p>
    <w:p w14:paraId="12C0A0E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ypereosinophilic</w:t>
      </w:r>
      <w:proofErr w:type="spell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yndrome</w:t>
      </w:r>
    </w:p>
    <w:p w14:paraId="02EA3ED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diseases or complications _______</w:t>
      </w:r>
    </w:p>
    <w:p w14:paraId="6F79DEC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163566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9 Please check if you experienced any of the following symptoms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before the COVID-19 pandemic began in the USA. Think about your January-February 2020. Check all that apply.  </w:t>
      </w:r>
    </w:p>
    <w:p w14:paraId="4AF57D90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ropdown)</w:t>
      </w:r>
    </w:p>
    <w:p w14:paraId="46DECB3D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ew or increased cough</w:t>
      </w:r>
    </w:p>
    <w:p w14:paraId="6C27B966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ever greater than 100.5 degrees Fahrenheit (38.0 degrees Celsius)</w:t>
      </w:r>
    </w:p>
    <w:p w14:paraId="4B0080E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ew or increased shortness of breath</w:t>
      </w:r>
    </w:p>
    <w:p w14:paraId="6D5D174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ore throat</w:t>
      </w:r>
    </w:p>
    <w:p w14:paraId="2752A29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tuffy nose</w:t>
      </w:r>
    </w:p>
    <w:p w14:paraId="28350DE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Runny nose</w:t>
      </w:r>
    </w:p>
    <w:p w14:paraId="1663C2A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hest pain</w:t>
      </w:r>
    </w:p>
    <w:p w14:paraId="0C2EF85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neezing</w:t>
      </w:r>
    </w:p>
    <w:p w14:paraId="00FA685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Wheezing</w:t>
      </w:r>
    </w:p>
    <w:p w14:paraId="2180BA2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eadache</w:t>
      </w:r>
    </w:p>
    <w:p w14:paraId="6273268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Muscles aches</w:t>
      </w:r>
    </w:p>
    <w:p w14:paraId="769976F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ss of taste</w:t>
      </w:r>
    </w:p>
    <w:p w14:paraId="7875141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ss of smell</w:t>
      </w:r>
    </w:p>
    <w:p w14:paraId="3E9122C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onjunctivitis or pink eye</w:t>
      </w:r>
    </w:p>
    <w:p w14:paraId="60EF22F3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onfusion </w:t>
      </w:r>
    </w:p>
    <w:p w14:paraId="511CA024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eizures</w:t>
      </w:r>
    </w:p>
    <w:p w14:paraId="52385314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eakness</w:t>
      </w:r>
    </w:p>
    <w:p w14:paraId="55D8037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5B0A37A9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062E2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4.10 If you experienced COVID-19 symptoms after the beginning of the pandemic in the USA, have you been able to get advice from a health care provider about the opportunity to be tested for COVID-19? (Y/N)</w:t>
      </w:r>
    </w:p>
    <w:p w14:paraId="32256D41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0DD1D5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11 Do you smoke tobacco cigarettes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1DBBA4C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ADC1D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12 Do you currently use other tobacco products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1EF1EA2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1B1024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13 Do you currently use electronic cigarettes or vape?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3EB25B4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B639C3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14 Do you currently smoke marijuana or use THC-containing products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176BB38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D336E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.15 Do you use psychoactive drugs not prescribed by a physician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56EF301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1149DDA" w14:textId="77777777" w:rsidR="00F20B5C" w:rsidRPr="00006799" w:rsidRDefault="00F20B5C" w:rsidP="00F20B5C">
      <w:pPr>
        <w:pStyle w:val="ListParagraph"/>
        <w:numPr>
          <w:ilvl w:val="0"/>
          <w:numId w:val="2"/>
        </w:numPr>
        <w:spacing w:line="280" w:lineRule="exact"/>
        <w:rPr>
          <w:b/>
          <w:color w:val="000000" w:themeColor="text1"/>
          <w:sz w:val="22"/>
          <w:szCs w:val="22"/>
        </w:rPr>
      </w:pPr>
      <w:r w:rsidRPr="00006799">
        <w:rPr>
          <w:b/>
          <w:color w:val="000000" w:themeColor="text1"/>
          <w:sz w:val="22"/>
          <w:szCs w:val="22"/>
        </w:rPr>
        <w:t>CHANGES AFTER THE BEGINNING OF THE COVID-19 PANDEMIC IN THE USA</w:t>
      </w:r>
    </w:p>
    <w:p w14:paraId="7EF87036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BF5B46A" w14:textId="77777777" w:rsidR="00F20B5C" w:rsidRPr="00006799" w:rsidRDefault="00F20B5C" w:rsidP="00F20B5C">
      <w:pPr>
        <w:pStyle w:val="ListParagraph"/>
        <w:numPr>
          <w:ilvl w:val="1"/>
          <w:numId w:val="2"/>
        </w:numPr>
        <w:spacing w:line="280" w:lineRule="exact"/>
        <w:outlineLvl w:val="0"/>
        <w:rPr>
          <w:color w:val="000000" w:themeColor="text1"/>
          <w:sz w:val="22"/>
          <w:szCs w:val="22"/>
        </w:rPr>
      </w:pPr>
      <w:r w:rsidRPr="00006799">
        <w:rPr>
          <w:color w:val="000000" w:themeColor="text1"/>
          <w:sz w:val="22"/>
          <w:szCs w:val="22"/>
        </w:rPr>
        <w:t xml:space="preserve">Did you acquire COVID-19?  </w:t>
      </w:r>
      <w:proofErr w:type="gramStart"/>
      <w:r w:rsidRPr="00006799">
        <w:rPr>
          <w:color w:val="000000" w:themeColor="text1"/>
          <w:sz w:val="22"/>
          <w:szCs w:val="22"/>
        </w:rPr>
        <w:t>Dropdown  (</w:t>
      </w:r>
      <w:proofErr w:type="gramEnd"/>
      <w:r w:rsidRPr="00006799">
        <w:rPr>
          <w:color w:val="000000" w:themeColor="text1"/>
          <w:sz w:val="22"/>
          <w:szCs w:val="22"/>
        </w:rPr>
        <w:t xml:space="preserve">Yes/ No/Don’t know) </w:t>
      </w:r>
    </w:p>
    <w:p w14:paraId="3C171675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Skip pattern: if No, continue with section 6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below;  If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es, hide Sections 6 and 8 and jump to Section 7, COVID-19 specific questions; If DK, hide Sections 6 and 7 and jump to Section 8) </w:t>
      </w:r>
    </w:p>
    <w:p w14:paraId="5CC5591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9F70E30" w14:textId="77777777" w:rsidR="00F20B5C" w:rsidRPr="00006799" w:rsidRDefault="00F20B5C" w:rsidP="00F20B5C">
      <w:pPr>
        <w:pStyle w:val="ListParagraph"/>
        <w:numPr>
          <w:ilvl w:val="0"/>
          <w:numId w:val="2"/>
        </w:numPr>
        <w:spacing w:line="280" w:lineRule="exact"/>
        <w:rPr>
          <w:b/>
          <w:color w:val="000000" w:themeColor="text1"/>
          <w:sz w:val="22"/>
          <w:szCs w:val="22"/>
        </w:rPr>
      </w:pPr>
      <w:r w:rsidRPr="00006799">
        <w:rPr>
          <w:b/>
          <w:color w:val="000000" w:themeColor="text1"/>
          <w:sz w:val="22"/>
          <w:szCs w:val="22"/>
        </w:rPr>
        <w:t xml:space="preserve">You answered that you did not acquire the COVID-19 infection.  </w:t>
      </w:r>
    </w:p>
    <w:p w14:paraId="35E80A93" w14:textId="77777777" w:rsidR="00F20B5C" w:rsidRPr="00006799" w:rsidRDefault="00F20B5C" w:rsidP="00F20B5C">
      <w:pPr>
        <w:spacing w:line="280" w:lineRule="exact"/>
        <w:ind w:righ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EA79A7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6.1 Did you have any of the following symptoms?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 (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ropdown)</w:t>
      </w:r>
    </w:p>
    <w:p w14:paraId="3B49C3C0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ew or increased cough</w:t>
      </w:r>
    </w:p>
    <w:p w14:paraId="17E76C8D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ever greater than 100.5 degrees Fahrenheit (38.0 degrees Celsius)</w:t>
      </w:r>
    </w:p>
    <w:p w14:paraId="243C21D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ew or increased shortness of breath</w:t>
      </w:r>
    </w:p>
    <w:p w14:paraId="31EBB71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ore throat</w:t>
      </w:r>
    </w:p>
    <w:p w14:paraId="3ADB896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tuffy nose</w:t>
      </w:r>
    </w:p>
    <w:p w14:paraId="1332258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Runny nose</w:t>
      </w:r>
    </w:p>
    <w:p w14:paraId="05D69D5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hest pain</w:t>
      </w:r>
    </w:p>
    <w:p w14:paraId="155EB84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neezing</w:t>
      </w:r>
    </w:p>
    <w:p w14:paraId="6DD0FD1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Wheezing</w:t>
      </w:r>
    </w:p>
    <w:p w14:paraId="058A787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eadache</w:t>
      </w:r>
    </w:p>
    <w:p w14:paraId="2C3CDCC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Muscles aches</w:t>
      </w:r>
    </w:p>
    <w:p w14:paraId="35EE8CD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ss of taste</w:t>
      </w:r>
    </w:p>
    <w:p w14:paraId="1B9D158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ss of smell</w:t>
      </w:r>
    </w:p>
    <w:p w14:paraId="7450A41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onjunctivitis or pink eye</w:t>
      </w:r>
    </w:p>
    <w:p w14:paraId="54B375A5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onfusion </w:t>
      </w:r>
    </w:p>
    <w:p w14:paraId="03B527D1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eizures</w:t>
      </w:r>
    </w:p>
    <w:p w14:paraId="57C52D7A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eakness</w:t>
      </w:r>
    </w:p>
    <w:p w14:paraId="426E962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2782770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No symptoms</w:t>
      </w:r>
    </w:p>
    <w:p w14:paraId="531C6DB4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4A97467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.2 For how many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ays  did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ou have these symptoms?  </w:t>
      </w:r>
    </w:p>
    <w:p w14:paraId="73E33702" w14:textId="77777777" w:rsidR="00F20B5C" w:rsidRPr="00006799" w:rsidRDefault="00F20B5C" w:rsidP="00F20B5C">
      <w:pPr>
        <w:spacing w:line="280" w:lineRule="exact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EC22C47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.3 After the beginning of the pandemic in the USA (March 2020), were you able to continue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eeing your health care provider?</w:t>
      </w:r>
    </w:p>
    <w:p w14:paraId="2A299701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Dropdown:  Yes, without problems / Yes, but experienced delays in obtaining an appointment/ Yes, but my appointment was done via telemedicine/ No, appointment was put on hold)  </w:t>
      </w:r>
    </w:p>
    <w:p w14:paraId="1892DAE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“Yes without problems,” please describe the issues or difficulties you had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54E4AC14" w14:textId="77777777" w:rsidR="00F20B5C" w:rsidRPr="00006799" w:rsidRDefault="00F20B5C" w:rsidP="00F20B5C">
      <w:pPr>
        <w:spacing w:line="280" w:lineRule="exact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AA6523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.4 After the beginning of the pandemic in the USA (March 2020), were you able to continue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your treatment?</w:t>
      </w:r>
    </w:p>
    <w:p w14:paraId="1AF6E2CF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Dropdown:  Yes, without problems / Yes, but experienced delays in obtaining treatment/ No, treatment was interrupted)  </w:t>
      </w:r>
    </w:p>
    <w:p w14:paraId="0C67D2A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“Yes without problems,” please describe the issues or difficulties you had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060A088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F5AFB5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6.5 Were you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ble to maintain your diet or access food that is necessary for the treatment of your rare disease during the U.S. pandemic?</w:t>
      </w:r>
    </w:p>
    <w:p w14:paraId="716280FA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ropdown :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Yes, without problems // Yes, but experienced delays/problems //No, supply of needed food  was interrupted and my diet suffered from it)   </w:t>
      </w:r>
    </w:p>
    <w:p w14:paraId="6AFAE8E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“Yes without problems,” please describe the issues or difficulties you had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36C70B3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070B17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.6 After the beginning of the pandemic in the USA (March 2020), were you able to continue specialized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reatment such as occupational therapy or speech therapy?</w:t>
      </w:r>
    </w:p>
    <w:p w14:paraId="6241225B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Dropdown:  Yes, without problems / Yes, but experienced delays in obtaining treatment/ No, treatment was interrupted)  </w:t>
      </w:r>
    </w:p>
    <w:p w14:paraId="77CFF55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“Yes without problems,” please describe the issues or difficulties you had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000312B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0F2051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.7 Did you experience a medical event for which you would ordinarily be hospitalized, but because of COVID-19 you were managed without hospitalization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2FB9506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Please explain: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734EE81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2B441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6.8 Have stay-at-home orders in your area affected your mood or behavior in a way that requires medical attention?</w:t>
      </w:r>
    </w:p>
    <w:p w14:paraId="57DFF45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45AE244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Please explain: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44B2436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5D0CC8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.9 Have you or members of your family sought professional support coping with stress or anxiety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s a consequence of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OVID-19 pandemic? (Y/N)</w:t>
      </w:r>
    </w:p>
    <w:p w14:paraId="3643A938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BF901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6.10 For the parent/caregiver: Did the person you are reporting on die?  (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ropdown :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/ No )</w:t>
      </w:r>
    </w:p>
    <w:p w14:paraId="3C0714B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please report the cause of death (text)</w:t>
      </w:r>
    </w:p>
    <w:p w14:paraId="76B2E5A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ank you for participating in this important interview.  We will post results of this survey as people like you respond, find aggregate survey results on the website of the RDCRN: RDCRN.ORG</w:t>
      </w:r>
    </w:p>
    <w:p w14:paraId="48213FD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E99EA0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6.11 Please add below any additional comments or concerns you may have.</w:t>
      </w:r>
    </w:p>
    <w:p w14:paraId="31B4C63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262A5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Free text_________________</w:t>
      </w:r>
    </w:p>
    <w:p w14:paraId="7633221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AEFE0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OP INTERVIEW FOR THOSE WHO ANSWERED THAT THEY DID NOT ACQUIRE COVID-19.  </w:t>
      </w:r>
    </w:p>
    <w:p w14:paraId="2E55401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1789A15B" w14:textId="77777777" w:rsidR="00F20B5C" w:rsidRPr="00006799" w:rsidRDefault="00F20B5C" w:rsidP="00F20B5C">
      <w:pPr>
        <w:pStyle w:val="ListParagraph"/>
        <w:numPr>
          <w:ilvl w:val="0"/>
          <w:numId w:val="2"/>
        </w:numPr>
        <w:spacing w:line="280" w:lineRule="exact"/>
        <w:rPr>
          <w:b/>
          <w:bCs/>
          <w:color w:val="000000" w:themeColor="text1"/>
          <w:sz w:val="22"/>
          <w:szCs w:val="22"/>
        </w:rPr>
      </w:pPr>
      <w:r w:rsidRPr="00006799">
        <w:rPr>
          <w:b/>
          <w:color w:val="000000" w:themeColor="text1"/>
          <w:sz w:val="22"/>
          <w:szCs w:val="22"/>
        </w:rPr>
        <w:t xml:space="preserve">RESUME HERE INTERVIEW FOR </w:t>
      </w:r>
      <w:r w:rsidRPr="00006799">
        <w:rPr>
          <w:b/>
          <w:bCs/>
          <w:color w:val="000000" w:themeColor="text1"/>
          <w:sz w:val="22"/>
          <w:szCs w:val="22"/>
        </w:rPr>
        <w:t>THOSE WHO ANSWERED THAT THEY ACQUIRED COVID-19.</w:t>
      </w:r>
    </w:p>
    <w:p w14:paraId="15FFED7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 </w:t>
      </w:r>
    </w:p>
    <w:p w14:paraId="164593B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You answered that you acquired the COVID-19 infection.  </w:t>
      </w:r>
    </w:p>
    <w:p w14:paraId="063FE69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7ECB6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7.1 When were you diagnosed with COVID-19? Mo/year</w:t>
      </w:r>
    </w:p>
    <w:p w14:paraId="074F363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4DFD478" w14:textId="77777777" w:rsidR="00F20B5C" w:rsidRPr="00006799" w:rsidRDefault="00F20B5C" w:rsidP="00F20B5C">
      <w:pPr>
        <w:spacing w:line="280" w:lineRule="exact"/>
        <w:ind w:left="-180" w:righ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7.2 How was the diagnosis of COVID-19 made?  Dropdown   Specific testing   Symptoms   Exposure to COVID-19</w:t>
      </w:r>
    </w:p>
    <w:p w14:paraId="19E6B612" w14:textId="77777777" w:rsidR="00F20B5C" w:rsidRPr="00006799" w:rsidRDefault="00F20B5C" w:rsidP="00F20B5C">
      <w:pPr>
        <w:spacing w:line="280" w:lineRule="exact"/>
        <w:ind w:left="-180" w:righ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E3860A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7.3 What symptoms did you have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? 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ropdown</w:t>
      </w:r>
    </w:p>
    <w:p w14:paraId="2D99FBA2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ew or increased cough</w:t>
      </w:r>
    </w:p>
    <w:p w14:paraId="07575311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ever greater than 100.5 degrees Fahrenheit (38.0 degrees Celsius)</w:t>
      </w:r>
    </w:p>
    <w:p w14:paraId="3C1A652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ew or increased shortness of breath</w:t>
      </w:r>
    </w:p>
    <w:p w14:paraId="5BA768E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ore throat</w:t>
      </w:r>
    </w:p>
    <w:p w14:paraId="40712B2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tuffy nose</w:t>
      </w:r>
    </w:p>
    <w:p w14:paraId="509270C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Runny nose</w:t>
      </w:r>
    </w:p>
    <w:p w14:paraId="1CFE7AA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hest pain</w:t>
      </w:r>
    </w:p>
    <w:p w14:paraId="69B4677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neezing</w:t>
      </w:r>
    </w:p>
    <w:p w14:paraId="48F2BB7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Wheezing</w:t>
      </w:r>
    </w:p>
    <w:p w14:paraId="230E9FA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eadache</w:t>
      </w:r>
    </w:p>
    <w:p w14:paraId="030F478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Muscles aches</w:t>
      </w:r>
    </w:p>
    <w:p w14:paraId="7C36A2B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bdominal pain</w:t>
      </w:r>
    </w:p>
    <w:p w14:paraId="570CF63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Vomiting</w:t>
      </w:r>
    </w:p>
    <w:p w14:paraId="274E5B2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iarrhea</w:t>
      </w:r>
    </w:p>
    <w:p w14:paraId="040B790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ss of taste</w:t>
      </w:r>
    </w:p>
    <w:p w14:paraId="472DD7A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ss of smell</w:t>
      </w:r>
    </w:p>
    <w:p w14:paraId="44B8108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onjunctivitis or pink eye</w:t>
      </w:r>
    </w:p>
    <w:p w14:paraId="645E7DC7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onfusion </w:t>
      </w:r>
    </w:p>
    <w:p w14:paraId="180C35BB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eizures</w:t>
      </w:r>
    </w:p>
    <w:p w14:paraId="2775F2C5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eakness</w:t>
      </w:r>
    </w:p>
    <w:p w14:paraId="72EF2D0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5C9E7D7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No symptoms</w:t>
      </w:r>
    </w:p>
    <w:p w14:paraId="4740330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4F30DA8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7.4 For how long did you have symptoms due to COVID-19?  (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pproximat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 of days)  </w:t>
      </w:r>
    </w:p>
    <w:p w14:paraId="7B5FA5A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628CF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5 At the time of completing this survey, have your COVID-19 symptoms resolved?  Dropdown   Yes   No   Never had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ymptoms</w:t>
      </w:r>
      <w:proofErr w:type="gramEnd"/>
    </w:p>
    <w:p w14:paraId="22C6103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3698BF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6 Did your rare disease complicate COVID-19? 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232C399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how?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72AAE13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8E3EF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7 Did you experience any worsening of symptoms of your rare disease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s a result of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VID-19?  Y/N</w:t>
      </w:r>
    </w:p>
    <w:p w14:paraId="0C1250B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AE4A4D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8 After the diagnosis of COVID-19, were you able to continue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eeing your health care provider?</w:t>
      </w:r>
    </w:p>
    <w:p w14:paraId="7A65480E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Dropdown:  Yes, without problems / Yes, but experienced delays in obtaining an appointment/ Yes, but my appointment was done in telemedicine/ No, appointment was put on hold)  </w:t>
      </w:r>
    </w:p>
    <w:p w14:paraId="1A8A4A5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“Yes without problems,” please describe the issues or difficulties you had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465355E8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137EC0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9 After the diagnosis of COVID-19, were you able to continue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your treatment?</w:t>
      </w:r>
    </w:p>
    <w:p w14:paraId="34F23A95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(Dropdown:   Yes, without problems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/  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, but experienced delays in obtaining treatment/ No, treatment was interrupted)</w:t>
      </w:r>
    </w:p>
    <w:p w14:paraId="4BBE2DC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“Yes without problems,” please describe the issues or difficulties you had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59EE5E3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8A05B2A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7.10 After the diagnosis of COVID-19, were you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ble to maintain your diet or access food that is necessary for the treatment of your rare disease during the pandemic?</w:t>
      </w:r>
    </w:p>
    <w:p w14:paraId="2AD61A2C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(Dropdown:  Yes, without problems/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/  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, but experienced delays/problems// No, supply of needed food  was interrupted and my diet suffered from it )</w:t>
      </w:r>
    </w:p>
    <w:p w14:paraId="72B6E17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Yes without problem, Please tell us about your complaints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6CF5CB5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866202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11 After the diagnosis of COVID-19, were you able to continue specialized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reatment such as occupational therapy or speech therapy?</w:t>
      </w:r>
    </w:p>
    <w:p w14:paraId="3A6AB062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Dropdown:  Yes, without problems / Yes, but experienced delays in obtaining treatment/ No, treatment was interrupted)  </w:t>
      </w:r>
    </w:p>
    <w:p w14:paraId="29FD684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“Yes without problems,” please describe the issues or difficulties you had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7996735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BD39AA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12 After the diagnosis of COVID-19, did you experience a medical event for which you would ordinarily be hospitalized, but because of COVID-19 you were managed without hospitalization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1FE0246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how?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74E0437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88850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7.13 Have stay-at-home orders in your area affected your mood or behavior in a way that requires medical attention?</w:t>
      </w:r>
    </w:p>
    <w:p w14:paraId="4264D0F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30B2332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F6156A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14 Have you or members of your family sought professional support coping with stress or anxiety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s a consequence of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OVID-19 pandemic? (Y/N)</w:t>
      </w:r>
    </w:p>
    <w:p w14:paraId="1447203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AA962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15 Did you receive investigational drugs to treat COVID-19 or participate in a clinical trial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364EF8F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f yes, were you treated with: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ropdown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</w:t>
      </w:r>
    </w:p>
    <w:p w14:paraId="0EB0CD7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hloroquine</w:t>
      </w:r>
    </w:p>
    <w:p w14:paraId="2FC6B2C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ydroxychloroquine</w:t>
      </w:r>
    </w:p>
    <w:p w14:paraId="74C6769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seltamivir (Tamiflu)</w:t>
      </w:r>
    </w:p>
    <w:p w14:paraId="7CC0F61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Remdesivir</w:t>
      </w:r>
    </w:p>
    <w:p w14:paraId="11AEC6A0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pinavir-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ritonavir</w:t>
      </w:r>
    </w:p>
    <w:p w14:paraId="7906A6FD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zithromycin (specifically for COVID-19)</w:t>
      </w:r>
    </w:p>
    <w:p w14:paraId="0F4120F7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Oral or intravenous corticosteroids (specifically for COVID-19)</w:t>
      </w:r>
    </w:p>
    <w:p w14:paraId="509A4A51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Other medication: specify______________</w:t>
      </w:r>
    </w:p>
    <w:p w14:paraId="4A21F42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3A1014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16 Were you seen in an emergency department or urgent care center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22BB74C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C7B208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17 Were you hospitalized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6A9AA929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A5881D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18 Did you require supplemental oxygen? 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407A80F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B2EF8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.19 Did you require intubation and mechanical ventilation? 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</w:t>
      </w:r>
    </w:p>
    <w:p w14:paraId="099BFFCA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B0918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7.20 For the parent/caregiver: Did the person you are reporting on die?  (Yes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/  No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    </w:t>
      </w:r>
    </w:p>
    <w:p w14:paraId="50CB6A7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please report the cause of death (text)</w:t>
      </w:r>
    </w:p>
    <w:p w14:paraId="26BF43B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ank you for participating in this important interview.  We will post results of this survey as people like you respond, find aggregate survey results on the website of the RDCRN: RDCRN.ORG</w:t>
      </w:r>
    </w:p>
    <w:p w14:paraId="1294EAE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604F86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7.21 Please add below any additional comments or concerns you may have.</w:t>
      </w:r>
    </w:p>
    <w:p w14:paraId="37B9BE9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Free text_________________</w:t>
      </w:r>
    </w:p>
    <w:p w14:paraId="6BD16B6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12A31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OP INTERVIEW FOR THOSE WHO ANSWERED THAT THEY ACQUIRED COVID-19.  </w:t>
      </w:r>
    </w:p>
    <w:p w14:paraId="520689D5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FE2953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8. RESUME HERE INTERVIEW FOR </w:t>
      </w:r>
      <w:r w:rsidRPr="0000679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OSE WHO ANSWERED THAT THEY DID NOT KNOW IF THEY HAD COVID-19.</w:t>
      </w:r>
    </w:p>
    <w:p w14:paraId="1283E50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8F538C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You answered that you do not know if you acquired COVID-19 infection.  </w:t>
      </w:r>
    </w:p>
    <w:p w14:paraId="228FBC81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sz w:val="22"/>
          <w:szCs w:val="22"/>
        </w:rPr>
      </w:pPr>
    </w:p>
    <w:p w14:paraId="7F3F59A8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8.1 Were you tested for COVID-19?   Yes   No</w:t>
      </w:r>
    </w:p>
    <w:p w14:paraId="3C5F7619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If yes to 8.1:  What was the test result? Positive/Negative/Inconclusive/Don’t Know</w:t>
      </w:r>
    </w:p>
    <w:p w14:paraId="35425E7F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sz w:val="22"/>
          <w:szCs w:val="22"/>
        </w:rPr>
      </w:pPr>
    </w:p>
    <w:p w14:paraId="4E2FF791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>8.2 Were you exposed to someone who had COVID-19? Y/N/DK</w:t>
      </w:r>
    </w:p>
    <w:p w14:paraId="21394FD1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sz w:val="22"/>
          <w:szCs w:val="22"/>
        </w:rPr>
      </w:pPr>
    </w:p>
    <w:p w14:paraId="2EB7CC1C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sz w:val="22"/>
          <w:szCs w:val="22"/>
        </w:rPr>
      </w:pPr>
      <w:r w:rsidRPr="00006799">
        <w:rPr>
          <w:rFonts w:ascii="Times New Roman" w:hAnsi="Times New Roman" w:cs="Times New Roman"/>
          <w:sz w:val="22"/>
          <w:szCs w:val="22"/>
        </w:rPr>
        <w:t xml:space="preserve">8.3 Did you have symptoms related to COVID-19? Y/N </w:t>
      </w:r>
    </w:p>
    <w:p w14:paraId="5C1E1713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f answered Yes to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8.3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hat symptoms did you have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? 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ropdown</w:t>
      </w:r>
    </w:p>
    <w:p w14:paraId="096829FE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ew or increased cough</w:t>
      </w:r>
    </w:p>
    <w:p w14:paraId="7C1FB2F0" w14:textId="77777777" w:rsidR="00F20B5C" w:rsidRPr="00006799" w:rsidRDefault="00F20B5C" w:rsidP="00F20B5C">
      <w:pPr>
        <w:spacing w:line="280" w:lineRule="exact"/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Fever greater than 100.5 degrees Fahrenheit (38.0 degrees Celsius)</w:t>
      </w:r>
    </w:p>
    <w:p w14:paraId="67208DD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ew or increased shortness of breath</w:t>
      </w:r>
    </w:p>
    <w:p w14:paraId="66EE0CE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ore throat</w:t>
      </w:r>
    </w:p>
    <w:p w14:paraId="5571E2A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tuffy nose</w:t>
      </w:r>
    </w:p>
    <w:p w14:paraId="0D11916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Runny nose</w:t>
      </w:r>
    </w:p>
    <w:p w14:paraId="76045A6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hest pain</w:t>
      </w:r>
    </w:p>
    <w:p w14:paraId="200E46BE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neezing</w:t>
      </w:r>
    </w:p>
    <w:p w14:paraId="5EBCA89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Wheezing</w:t>
      </w:r>
    </w:p>
    <w:p w14:paraId="069C59D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Headache</w:t>
      </w:r>
    </w:p>
    <w:p w14:paraId="37301ED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Muscles aches</w:t>
      </w:r>
    </w:p>
    <w:p w14:paraId="4C1B263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bdominal pain</w:t>
      </w:r>
    </w:p>
    <w:p w14:paraId="48961A92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Vomiting</w:t>
      </w:r>
    </w:p>
    <w:p w14:paraId="41861FE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iarrhea</w:t>
      </w:r>
    </w:p>
    <w:p w14:paraId="51833BC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ss of taste</w:t>
      </w:r>
    </w:p>
    <w:p w14:paraId="3299577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Loss of smell</w:t>
      </w:r>
    </w:p>
    <w:p w14:paraId="3FBCB0E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Conjunctivitis or pink eye</w:t>
      </w:r>
    </w:p>
    <w:p w14:paraId="44DBEE8E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onfusion </w:t>
      </w:r>
    </w:p>
    <w:p w14:paraId="445B867E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eizures</w:t>
      </w:r>
    </w:p>
    <w:p w14:paraId="06435F80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eakness</w:t>
      </w:r>
    </w:p>
    <w:p w14:paraId="61B36F2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Other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3BBC8AE8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B29A84B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8.4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For how long did you have these symptoms?  (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pproximat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 of days)  </w:t>
      </w:r>
    </w:p>
    <w:p w14:paraId="182A2010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31CBEF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8.5 At the time of completing this survey, have your symptoms resolved?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ab/>
        <w:t xml:space="preserve">Dropdown   Yes   No   Never had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symptoms</w:t>
      </w:r>
      <w:proofErr w:type="gramEnd"/>
    </w:p>
    <w:p w14:paraId="20D793BA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94B19A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.6 Did your rare disease complicate this illness?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21247975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how?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0F544A29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FADB367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.7 Did you experience any worsening of symptoms of your rare disease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s a result of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is illness?</w:t>
      </w:r>
    </w:p>
    <w:p w14:paraId="35C84C36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ropdown list of symptoms as for general question – check all that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pply</w:t>
      </w:r>
      <w:proofErr w:type="gramEnd"/>
    </w:p>
    <w:p w14:paraId="60208CA1" w14:textId="77777777" w:rsidR="00F20B5C" w:rsidRPr="00006799" w:rsidRDefault="00F20B5C" w:rsidP="00F20B5C">
      <w:pPr>
        <w:spacing w:line="280" w:lineRule="exact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BBFF499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.8 After the beginning of the pandemic in the USA (March 2020), were you able to continue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eeing your health care provider?</w:t>
      </w:r>
    </w:p>
    <w:p w14:paraId="6E1771F0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Dropdown:  Yes, without problems / Yes, but experienced delays in obtaining an appointment/ Yes, but my appointment was done in telemedicine/ No, appointment was put on hold)  </w:t>
      </w:r>
    </w:p>
    <w:p w14:paraId="147AF4A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“Yes without problems,” please describe the issues or difficulties you had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4C089D3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184D63A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.9 After the beginning of the pandemic in the USA (March 2020), were you able to continue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your treatment?</w:t>
      </w:r>
    </w:p>
    <w:p w14:paraId="601B10DD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(Dropdown:   Yes, without problems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/  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, but experienced delays in obtaining treatment/ No, treatment was interrupted)</w:t>
      </w:r>
    </w:p>
    <w:p w14:paraId="0962C50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Yes without problem, Please tell us about your complaints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2D2E7611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A7424B1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8.10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fter the beginning of the pandemic in the USA (March 2020), were you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ble to maintain your diet or access food that is necessary for the treatment of your rare disease?</w:t>
      </w:r>
    </w:p>
    <w:p w14:paraId="04B09530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Dropdown:  Yes, without problems// Yes, but experienced delays/problems// No, supply of needed food was interrupted and my diet suffered from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t )</w:t>
      </w:r>
      <w:proofErr w:type="gramEnd"/>
    </w:p>
    <w:p w14:paraId="055801B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Yes without problem, Please tell us about your complaints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1C46BAE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07DC9B9" w14:textId="77777777" w:rsidR="00F20B5C" w:rsidRPr="00006799" w:rsidRDefault="00F20B5C" w:rsidP="00F20B5C">
      <w:pPr>
        <w:spacing w:line="280" w:lineRule="exact"/>
        <w:ind w:left="-180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.11 After the beginning of the pandemic in the USA (March 2020), were you able to continue specialized </w:t>
      </w: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reatment such as occupational therapy or speech therapy?</w:t>
      </w:r>
    </w:p>
    <w:p w14:paraId="54B09DD1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Dropdown:  Yes, without problems / Yes, but experienced delays in obtaining treatment/ No, treatment was interrupted) </w:t>
      </w:r>
    </w:p>
    <w:p w14:paraId="16A32C13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not “Yes without problems,” please describe the issues or difficulties you had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0CDEA3E1" w14:textId="77777777" w:rsidR="00F20B5C" w:rsidRPr="00006799" w:rsidRDefault="00F20B5C" w:rsidP="00F20B5C">
      <w:pPr>
        <w:ind w:left="-18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441B372" w14:textId="77777777" w:rsidR="00F20B5C" w:rsidRPr="00006799" w:rsidRDefault="00F20B5C" w:rsidP="00F20B5C">
      <w:pPr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8.12 </w:t>
      </w: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fter the beginning of the pandemic in the USA (March 2020), did you experience a medical event for which you would ordinarily be hospitalized, but because of COVID-19 you were managed without hospitalization?</w:t>
      </w:r>
    </w:p>
    <w:p w14:paraId="778E0BE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1F6BA7EA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Please explain: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00156D64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123D57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8.13 Have stay-at-home orders in your area affected your mood or behavior in a way that requires medical attention?</w:t>
      </w:r>
    </w:p>
    <w:p w14:paraId="43C80C4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ropdown  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No   Unknown   </w:t>
      </w:r>
    </w:p>
    <w:p w14:paraId="6C8C90F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Please explain: _______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_  Free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xt fill-in</w:t>
      </w:r>
    </w:p>
    <w:p w14:paraId="67A2D11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3B319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8.14 Have you or members of your family sought professional support coping with stress or anxiety 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as a consequence of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OVID-19 pandemic? (Y/N)</w:t>
      </w:r>
    </w:p>
    <w:p w14:paraId="35EA8BCE" w14:textId="77777777" w:rsidR="00F20B5C" w:rsidRPr="00006799" w:rsidRDefault="00F20B5C" w:rsidP="00F20B5C">
      <w:pPr>
        <w:spacing w:line="28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20233C8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8.15 For the parent/caregiver: Did the person you are reporting on pass away?  (</w:t>
      </w:r>
      <w:proofErr w:type="gramStart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Dropdown :Yes</w:t>
      </w:r>
      <w:proofErr w:type="gramEnd"/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/ No )</w:t>
      </w:r>
    </w:p>
    <w:p w14:paraId="2989403F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If yes, please report the cause of death (text)</w:t>
      </w:r>
    </w:p>
    <w:p w14:paraId="11727A66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CE4670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ank you for participating in this important interview.  We will post results of this survey as people like you respond, find aggregate survey results on the website of the RDCRN: RDCRN.ORG</w:t>
      </w:r>
    </w:p>
    <w:p w14:paraId="5771170B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88DF19D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8.16 Please add below any additional comments or concerns you may have.</w:t>
      </w:r>
    </w:p>
    <w:p w14:paraId="687AEE19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color w:val="000000" w:themeColor="text1"/>
          <w:sz w:val="22"/>
          <w:szCs w:val="22"/>
        </w:rPr>
        <w:t>Free text_________________</w:t>
      </w:r>
    </w:p>
    <w:p w14:paraId="4F0D1BA9" w14:textId="77777777" w:rsidR="00F20B5C" w:rsidRPr="00006799" w:rsidRDefault="00F20B5C" w:rsidP="00F20B5C">
      <w:pPr>
        <w:pStyle w:val="CommentText"/>
      </w:pPr>
    </w:p>
    <w:p w14:paraId="44EAEF6C" w14:textId="77777777" w:rsidR="00F20B5C" w:rsidRPr="00006799" w:rsidRDefault="00F20B5C" w:rsidP="00F20B5C">
      <w:pPr>
        <w:spacing w:line="280" w:lineRule="exact"/>
        <w:ind w:left="-18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067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TOP INTERVIEW FOR </w:t>
      </w:r>
      <w:r w:rsidRPr="0000679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OSE WHO ANSWERED THAT THEY DID NOT KNOW IF THEY HAD COVID-19</w:t>
      </w:r>
    </w:p>
    <w:p w14:paraId="03EFD196" w14:textId="77777777" w:rsidR="00F20B5C" w:rsidRPr="00006799" w:rsidRDefault="00F20B5C" w:rsidP="00F20B5C">
      <w:pPr>
        <w:rPr>
          <w:rFonts w:ascii="Times New Roman" w:hAnsi="Times New Roman" w:cs="Times New Roman"/>
        </w:rPr>
      </w:pPr>
    </w:p>
    <w:p w14:paraId="224828AF" w14:textId="77777777" w:rsidR="00F20B5C" w:rsidRPr="00006799" w:rsidRDefault="00F20B5C" w:rsidP="00F20B5C">
      <w:pPr>
        <w:tabs>
          <w:tab w:val="left" w:pos="1650"/>
        </w:tabs>
        <w:rPr>
          <w:rFonts w:ascii="Times New Roman" w:hAnsi="Times New Roman" w:cs="Times New Roman"/>
        </w:rPr>
      </w:pPr>
    </w:p>
    <w:p w14:paraId="7F41DA7E" w14:textId="069D2624" w:rsidR="00BE7F02" w:rsidRPr="00006799" w:rsidRDefault="00BE7F02">
      <w:pPr>
        <w:rPr>
          <w:rFonts w:ascii="Times New Roman" w:hAnsi="Times New Roman" w:cs="Times New Roman"/>
        </w:rPr>
      </w:pPr>
      <w:r w:rsidRPr="00006799">
        <w:rPr>
          <w:rFonts w:ascii="Times New Roman" w:hAnsi="Times New Roman" w:cs="Times New Roman"/>
        </w:rPr>
        <w:br w:type="page"/>
      </w:r>
    </w:p>
    <w:sectPr w:rsidR="00BE7F02" w:rsidRPr="0000679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5733A" w14:textId="77777777" w:rsidR="00593099" w:rsidRDefault="00593099" w:rsidP="008D6A23">
      <w:r>
        <w:separator/>
      </w:r>
    </w:p>
  </w:endnote>
  <w:endnote w:type="continuationSeparator" w:id="0">
    <w:p w14:paraId="08D5B24D" w14:textId="77777777" w:rsidR="00593099" w:rsidRDefault="00593099" w:rsidP="008D6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227160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E827412" w14:textId="7959076E" w:rsidR="008D6A23" w:rsidRPr="008D6A23" w:rsidRDefault="008D6A23">
        <w:pPr>
          <w:pStyle w:val="Footer"/>
          <w:jc w:val="right"/>
          <w:rPr>
            <w:rFonts w:ascii="Arial" w:hAnsi="Arial" w:cs="Arial"/>
          </w:rPr>
        </w:pPr>
        <w:r w:rsidRPr="008D6A23">
          <w:rPr>
            <w:rFonts w:ascii="Arial" w:hAnsi="Arial" w:cs="Arial"/>
          </w:rPr>
          <w:fldChar w:fldCharType="begin"/>
        </w:r>
        <w:r w:rsidRPr="008D6A23">
          <w:rPr>
            <w:rFonts w:ascii="Arial" w:hAnsi="Arial" w:cs="Arial"/>
          </w:rPr>
          <w:instrText xml:space="preserve"> PAGE   \* MERGEFORMAT </w:instrText>
        </w:r>
        <w:r w:rsidRPr="008D6A23">
          <w:rPr>
            <w:rFonts w:ascii="Arial" w:hAnsi="Arial" w:cs="Arial"/>
          </w:rPr>
          <w:fldChar w:fldCharType="separate"/>
        </w:r>
        <w:r w:rsidRPr="008D6A23">
          <w:rPr>
            <w:rFonts w:ascii="Arial" w:hAnsi="Arial" w:cs="Arial"/>
            <w:noProof/>
          </w:rPr>
          <w:t>2</w:t>
        </w:r>
        <w:r w:rsidRPr="008D6A23">
          <w:rPr>
            <w:rFonts w:ascii="Arial" w:hAnsi="Arial" w:cs="Arial"/>
            <w:noProof/>
          </w:rPr>
          <w:fldChar w:fldCharType="end"/>
        </w:r>
      </w:p>
    </w:sdtContent>
  </w:sdt>
  <w:p w14:paraId="02784812" w14:textId="77777777" w:rsidR="008D6A23" w:rsidRDefault="008D6A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12A3B" w14:textId="77777777" w:rsidR="00593099" w:rsidRDefault="00593099" w:rsidP="008D6A23">
      <w:r>
        <w:separator/>
      </w:r>
    </w:p>
  </w:footnote>
  <w:footnote w:type="continuationSeparator" w:id="0">
    <w:p w14:paraId="34EBE5E1" w14:textId="77777777" w:rsidR="00593099" w:rsidRDefault="00593099" w:rsidP="008D6A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03622"/>
    <w:multiLevelType w:val="hybridMultilevel"/>
    <w:tmpl w:val="99AA8788"/>
    <w:lvl w:ilvl="0" w:tplc="3BF8F11E">
      <w:start w:val="4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46D934CD"/>
    <w:multiLevelType w:val="multilevel"/>
    <w:tmpl w:val="9FEA5A7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hanging="1440"/>
      </w:pPr>
      <w:rPr>
        <w:rFonts w:hint="default"/>
      </w:rPr>
    </w:lvl>
  </w:abstractNum>
  <w:abstractNum w:abstractNumId="2" w15:restartNumberingAfterBreak="0">
    <w:nsid w:val="50E35607"/>
    <w:multiLevelType w:val="multilevel"/>
    <w:tmpl w:val="0E1821B0"/>
    <w:lvl w:ilvl="0">
      <w:start w:val="1"/>
      <w:numFmt w:val="decimal"/>
      <w:lvlText w:val="%1."/>
      <w:lvlJc w:val="left"/>
      <w:pPr>
        <w:ind w:left="18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5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5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9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2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2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260" w:hanging="1440"/>
      </w:pPr>
      <w:rPr>
        <w:rFonts w:hint="default"/>
      </w:rPr>
    </w:lvl>
  </w:abstractNum>
  <w:num w:numId="1" w16cid:durableId="1162626999">
    <w:abstractNumId w:val="2"/>
  </w:num>
  <w:num w:numId="2" w16cid:durableId="211580933">
    <w:abstractNumId w:val="1"/>
  </w:num>
  <w:num w:numId="3" w16cid:durableId="462698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2B"/>
    <w:rsid w:val="00006799"/>
    <w:rsid w:val="00131265"/>
    <w:rsid w:val="00214A5A"/>
    <w:rsid w:val="002340C9"/>
    <w:rsid w:val="002450F9"/>
    <w:rsid w:val="00246899"/>
    <w:rsid w:val="004F3716"/>
    <w:rsid w:val="00512FC7"/>
    <w:rsid w:val="005308D2"/>
    <w:rsid w:val="00564420"/>
    <w:rsid w:val="0057150C"/>
    <w:rsid w:val="00575645"/>
    <w:rsid w:val="00593099"/>
    <w:rsid w:val="005D07F8"/>
    <w:rsid w:val="005F15F6"/>
    <w:rsid w:val="005F236B"/>
    <w:rsid w:val="00671D0E"/>
    <w:rsid w:val="00752BD3"/>
    <w:rsid w:val="00774099"/>
    <w:rsid w:val="00780C27"/>
    <w:rsid w:val="007C076E"/>
    <w:rsid w:val="008420E6"/>
    <w:rsid w:val="0085121C"/>
    <w:rsid w:val="00886E4B"/>
    <w:rsid w:val="008D6A23"/>
    <w:rsid w:val="00A06C34"/>
    <w:rsid w:val="00A44CC7"/>
    <w:rsid w:val="00A66B8B"/>
    <w:rsid w:val="00AB042B"/>
    <w:rsid w:val="00B1034A"/>
    <w:rsid w:val="00B8475D"/>
    <w:rsid w:val="00BA7BDB"/>
    <w:rsid w:val="00BB2645"/>
    <w:rsid w:val="00BC3452"/>
    <w:rsid w:val="00BE7F02"/>
    <w:rsid w:val="00C067A9"/>
    <w:rsid w:val="00C4190A"/>
    <w:rsid w:val="00C91D4D"/>
    <w:rsid w:val="00CB62BB"/>
    <w:rsid w:val="00D36B69"/>
    <w:rsid w:val="00D70132"/>
    <w:rsid w:val="00DC697F"/>
    <w:rsid w:val="00DE6E89"/>
    <w:rsid w:val="00E14801"/>
    <w:rsid w:val="00E91552"/>
    <w:rsid w:val="00F20B5C"/>
    <w:rsid w:val="00F5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1C034"/>
  <w15:chartTrackingRefBased/>
  <w15:docId w15:val="{3D9A373C-B8BD-40A7-B53B-77CBE5523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42B"/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6A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A23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6A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A23"/>
    <w:rPr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F20B5C"/>
  </w:style>
  <w:style w:type="paragraph" w:styleId="CommentText">
    <w:name w:val="annotation text"/>
    <w:basedOn w:val="Normal"/>
    <w:link w:val="CommentTextChar"/>
    <w:uiPriority w:val="99"/>
    <w:unhideWhenUsed/>
    <w:rsid w:val="00F20B5C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B5C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20B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20B5C"/>
    <w:pPr>
      <w:ind w:left="720"/>
      <w:contextualSpacing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icinenet.com/lisinopril/article.ht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www.medicinenet.com/lisinopril/article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edicinenet.com/lisinopril/articl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301</Words>
  <Characters>30218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3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ine, Erin</dc:creator>
  <cp:keywords/>
  <dc:description/>
  <cp:lastModifiedBy>Macaluso, Maurizio</cp:lastModifiedBy>
  <cp:revision>2</cp:revision>
  <dcterms:created xsi:type="dcterms:W3CDTF">2023-09-20T18:22:00Z</dcterms:created>
  <dcterms:modified xsi:type="dcterms:W3CDTF">2023-09-20T18:22:00Z</dcterms:modified>
</cp:coreProperties>
</file>